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932" w:rsidRDefault="00E65932" w:rsidP="00181D05">
      <w:pPr>
        <w:jc w:val="center"/>
        <w:rPr>
          <w:b/>
          <w:i/>
          <w:sz w:val="30"/>
          <w:szCs w:val="30"/>
          <w:lang w:val="en-US"/>
        </w:rPr>
      </w:pPr>
      <w:bookmarkStart w:id="0" w:name="_GoBack"/>
      <w:bookmarkEnd w:id="0"/>
      <w:r w:rsidRPr="007346AA">
        <w:rPr>
          <w:b/>
          <w:sz w:val="30"/>
          <w:szCs w:val="30"/>
          <w:lang w:val="en-US"/>
        </w:rPr>
        <w:t xml:space="preserve">Influence of </w:t>
      </w:r>
      <w:r w:rsidR="00E21A12" w:rsidRPr="007346AA">
        <w:rPr>
          <w:b/>
          <w:sz w:val="30"/>
          <w:szCs w:val="30"/>
          <w:lang w:val="en-US"/>
        </w:rPr>
        <w:t xml:space="preserve">growth </w:t>
      </w:r>
      <w:r w:rsidR="00A9088D" w:rsidRPr="007346AA">
        <w:rPr>
          <w:b/>
          <w:sz w:val="30"/>
          <w:szCs w:val="30"/>
          <w:lang w:val="en-US"/>
        </w:rPr>
        <w:t>media</w:t>
      </w:r>
      <w:r w:rsidRPr="007346AA">
        <w:rPr>
          <w:b/>
          <w:sz w:val="30"/>
          <w:szCs w:val="30"/>
          <w:lang w:val="en-US"/>
        </w:rPr>
        <w:t xml:space="preserve"> components on the </w:t>
      </w:r>
      <w:r w:rsidR="00022101" w:rsidRPr="007346AA">
        <w:rPr>
          <w:b/>
          <w:sz w:val="30"/>
          <w:szCs w:val="30"/>
          <w:lang w:val="en-US"/>
        </w:rPr>
        <w:t>a</w:t>
      </w:r>
      <w:r w:rsidRPr="007346AA">
        <w:rPr>
          <w:b/>
          <w:sz w:val="30"/>
          <w:szCs w:val="30"/>
          <w:lang w:val="en-US"/>
        </w:rPr>
        <w:t xml:space="preserve">ntibacterial effect of silver ions on </w:t>
      </w:r>
      <w:r w:rsidRPr="007346AA">
        <w:rPr>
          <w:b/>
          <w:i/>
          <w:sz w:val="30"/>
          <w:szCs w:val="30"/>
          <w:lang w:val="en-US"/>
        </w:rPr>
        <w:t>Bacillus subtilis</w:t>
      </w:r>
      <w:r w:rsidR="00FA1B92">
        <w:rPr>
          <w:b/>
          <w:i/>
          <w:sz w:val="30"/>
          <w:szCs w:val="30"/>
          <w:lang w:val="en-US"/>
        </w:rPr>
        <w:t xml:space="preserve"> </w:t>
      </w:r>
      <w:r w:rsidR="00FA1B92" w:rsidRPr="00FA1B92">
        <w:rPr>
          <w:b/>
          <w:sz w:val="30"/>
          <w:szCs w:val="30"/>
          <w:lang w:val="en-US"/>
        </w:rPr>
        <w:t>in a liquid growth medium</w:t>
      </w:r>
    </w:p>
    <w:p w:rsidR="00847EB6" w:rsidRDefault="00847EB6" w:rsidP="00181D05">
      <w:pPr>
        <w:jc w:val="center"/>
        <w:rPr>
          <w:szCs w:val="24"/>
        </w:rPr>
      </w:pPr>
      <w:r w:rsidRPr="007346AA">
        <w:rPr>
          <w:szCs w:val="24"/>
        </w:rPr>
        <w:t>Ilse De Leersnyder</w:t>
      </w:r>
      <w:r w:rsidR="007B429F">
        <w:rPr>
          <w:szCs w:val="24"/>
        </w:rPr>
        <w:t xml:space="preserve">, Leen De Gelder, </w:t>
      </w:r>
      <w:r w:rsidR="00D92CC6" w:rsidRPr="007346AA">
        <w:rPr>
          <w:szCs w:val="24"/>
        </w:rPr>
        <w:t>Isabel Van Driessche</w:t>
      </w:r>
      <w:r w:rsidR="007B429F">
        <w:rPr>
          <w:szCs w:val="24"/>
        </w:rPr>
        <w:t xml:space="preserve">, </w:t>
      </w:r>
      <w:proofErr w:type="spellStart"/>
      <w:r w:rsidR="00AC69E8">
        <w:rPr>
          <w:szCs w:val="24"/>
        </w:rPr>
        <w:t>and</w:t>
      </w:r>
      <w:proofErr w:type="spellEnd"/>
      <w:r w:rsidR="00AC69E8">
        <w:rPr>
          <w:szCs w:val="24"/>
        </w:rPr>
        <w:t xml:space="preserve"> Pieter Vermeir</w:t>
      </w:r>
    </w:p>
    <w:p w:rsidR="00A04BAA" w:rsidRPr="005C3CFF" w:rsidRDefault="00A04BAA" w:rsidP="00181D05">
      <w:pPr>
        <w:jc w:val="center"/>
        <w:rPr>
          <w:szCs w:val="24"/>
        </w:rPr>
      </w:pPr>
    </w:p>
    <w:p w:rsidR="00EC689F" w:rsidRPr="00690B1B" w:rsidRDefault="00A74800" w:rsidP="00FF04E4">
      <w:pPr>
        <w:jc w:val="center"/>
        <w:rPr>
          <w:b/>
          <w:caps/>
          <w:sz w:val="30"/>
          <w:szCs w:val="30"/>
          <w:u w:val="single"/>
          <w:lang w:val="en-US"/>
        </w:rPr>
      </w:pPr>
      <w:r w:rsidRPr="00690B1B">
        <w:rPr>
          <w:b/>
          <w:caps/>
          <w:sz w:val="30"/>
          <w:szCs w:val="30"/>
          <w:u w:val="single"/>
          <w:lang w:val="en-US"/>
        </w:rPr>
        <w:t>Supplementary information</w:t>
      </w:r>
    </w:p>
    <w:p w:rsidR="004A46D9" w:rsidRPr="004A46D9" w:rsidRDefault="004A46D9" w:rsidP="00FF04E4">
      <w:pPr>
        <w:jc w:val="center"/>
        <w:rPr>
          <w:b/>
          <w:szCs w:val="24"/>
          <w:lang w:val="en-US"/>
        </w:rPr>
      </w:pPr>
    </w:p>
    <w:p w:rsidR="00EC689F" w:rsidRDefault="00690B1B" w:rsidP="00EC689F">
      <w:pPr>
        <w:rPr>
          <w:b/>
          <w:caps/>
          <w:szCs w:val="24"/>
          <w:lang w:val="en-US"/>
        </w:rPr>
      </w:pPr>
      <w:r>
        <w:rPr>
          <w:b/>
          <w:caps/>
          <w:szCs w:val="24"/>
          <w:lang w:val="en-US"/>
        </w:rPr>
        <w:t>Supplementary</w:t>
      </w:r>
      <w:r w:rsidR="00EC689F" w:rsidRPr="007346AA">
        <w:rPr>
          <w:b/>
          <w:caps/>
          <w:szCs w:val="24"/>
          <w:lang w:val="en-US"/>
        </w:rPr>
        <w:t xml:space="preserve"> tables</w:t>
      </w:r>
    </w:p>
    <w:tbl>
      <w:tblPr>
        <w:tblStyle w:val="thesis"/>
        <w:tblW w:w="3479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0"/>
        <w:gridCol w:w="3231"/>
      </w:tblGrid>
      <w:tr w:rsidR="00EC689F" w:rsidRPr="00FF04E4" w:rsidTr="00A25718">
        <w:trPr>
          <w:trHeight w:val="20"/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 w:rsidRPr="00FF04E4">
              <w:rPr>
                <w:b/>
                <w:color w:val="000000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FF04E4">
              <w:rPr>
                <w:b/>
                <w:color w:val="000000"/>
                <w:sz w:val="18"/>
                <w:szCs w:val="18"/>
              </w:rPr>
              <w:t>Composition</w:t>
            </w:r>
            <w:proofErr w:type="spellEnd"/>
            <w:r w:rsidRPr="00FF04E4">
              <w:rPr>
                <w:b/>
                <w:color w:val="000000"/>
                <w:sz w:val="18"/>
                <w:szCs w:val="18"/>
              </w:rPr>
              <w:t xml:space="preserve"> (per 1 L H</w:t>
            </w:r>
            <w:r w:rsidRPr="00FF04E4">
              <w:rPr>
                <w:b/>
                <w:color w:val="000000"/>
                <w:sz w:val="18"/>
                <w:szCs w:val="18"/>
                <w:vertAlign w:val="subscript"/>
              </w:rPr>
              <w:t>2</w:t>
            </w:r>
            <w:r w:rsidRPr="00FF04E4">
              <w:rPr>
                <w:b/>
                <w:color w:val="000000"/>
                <w:sz w:val="18"/>
                <w:szCs w:val="18"/>
              </w:rPr>
              <w:t>O)</w:t>
            </w:r>
          </w:p>
        </w:tc>
      </w:tr>
      <w:tr w:rsidR="00EC689F" w:rsidRPr="00FF04E4" w:rsidTr="00A25718">
        <w:trPr>
          <w:trHeight w:val="169"/>
          <w:jc w:val="center"/>
        </w:trPr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PBS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F04E4">
              <w:rPr>
                <w:sz w:val="18"/>
                <w:szCs w:val="18"/>
              </w:rPr>
              <w:t>8 g L</w:t>
            </w:r>
            <w:r w:rsidRPr="00FF04E4">
              <w:rPr>
                <w:sz w:val="18"/>
                <w:szCs w:val="18"/>
                <w:vertAlign w:val="superscript"/>
              </w:rPr>
              <w:t>-1</w:t>
            </w:r>
            <w:r w:rsidRPr="00FF04E4">
              <w:rPr>
                <w:sz w:val="18"/>
                <w:szCs w:val="18"/>
              </w:rPr>
              <w:t xml:space="preserve"> </w:t>
            </w:r>
            <w:proofErr w:type="spellStart"/>
            <w:r w:rsidRPr="00FF04E4">
              <w:rPr>
                <w:sz w:val="18"/>
                <w:szCs w:val="18"/>
              </w:rPr>
              <w:t>NaCl</w:t>
            </w:r>
            <w:proofErr w:type="spellEnd"/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F04E4">
              <w:rPr>
                <w:sz w:val="18"/>
                <w:szCs w:val="18"/>
              </w:rPr>
              <w:t>0.2 g L</w:t>
            </w:r>
            <w:r w:rsidRPr="00FF04E4">
              <w:rPr>
                <w:sz w:val="18"/>
                <w:szCs w:val="18"/>
                <w:vertAlign w:val="superscript"/>
              </w:rPr>
              <w:t>-1</w:t>
            </w:r>
            <w:r w:rsidRPr="00FF04E4">
              <w:rPr>
                <w:sz w:val="18"/>
                <w:szCs w:val="18"/>
              </w:rPr>
              <w:t xml:space="preserve"> </w:t>
            </w:r>
            <w:proofErr w:type="spellStart"/>
            <w:r w:rsidRPr="00FF04E4">
              <w:rPr>
                <w:sz w:val="18"/>
                <w:szCs w:val="18"/>
              </w:rPr>
              <w:t>KCl</w:t>
            </w:r>
            <w:proofErr w:type="spellEnd"/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F04E4">
              <w:rPr>
                <w:sz w:val="18"/>
                <w:szCs w:val="18"/>
              </w:rPr>
              <w:t>1.44 g L</w:t>
            </w:r>
            <w:r w:rsidRPr="00FF04E4">
              <w:rPr>
                <w:sz w:val="18"/>
                <w:szCs w:val="18"/>
                <w:vertAlign w:val="superscript"/>
              </w:rPr>
              <w:t>-1</w:t>
            </w:r>
            <w:r w:rsidRPr="00FF04E4">
              <w:rPr>
                <w:sz w:val="18"/>
                <w:szCs w:val="18"/>
              </w:rPr>
              <w:t xml:space="preserve"> Na</w:t>
            </w:r>
            <w:r w:rsidRPr="00FF04E4">
              <w:rPr>
                <w:sz w:val="18"/>
                <w:szCs w:val="18"/>
                <w:vertAlign w:val="subscript"/>
              </w:rPr>
              <w:t>2</w:t>
            </w:r>
            <w:r w:rsidRPr="00FF04E4">
              <w:rPr>
                <w:sz w:val="18"/>
                <w:szCs w:val="18"/>
              </w:rPr>
              <w:t>HPO</w:t>
            </w:r>
            <w:r w:rsidRPr="00FF04E4">
              <w:rPr>
                <w:sz w:val="18"/>
                <w:szCs w:val="18"/>
                <w:vertAlign w:val="subscript"/>
              </w:rPr>
              <w:t>4</w:t>
            </w:r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F04E4">
              <w:rPr>
                <w:sz w:val="18"/>
                <w:szCs w:val="18"/>
              </w:rPr>
              <w:t>0.24 g L</w:t>
            </w:r>
            <w:r w:rsidRPr="00FF04E4">
              <w:rPr>
                <w:sz w:val="18"/>
                <w:szCs w:val="18"/>
                <w:vertAlign w:val="superscript"/>
              </w:rPr>
              <w:t>-1</w:t>
            </w:r>
            <w:r w:rsidRPr="00FF04E4">
              <w:rPr>
                <w:sz w:val="18"/>
                <w:szCs w:val="18"/>
              </w:rPr>
              <w:t xml:space="preserve"> KH</w:t>
            </w:r>
            <w:r w:rsidRPr="00FF04E4">
              <w:rPr>
                <w:sz w:val="18"/>
                <w:szCs w:val="18"/>
                <w:vertAlign w:val="subscript"/>
              </w:rPr>
              <w:t>2</w:t>
            </w:r>
            <w:r w:rsidRPr="00FF04E4">
              <w:rPr>
                <w:sz w:val="18"/>
                <w:szCs w:val="18"/>
              </w:rPr>
              <w:t>PO</w:t>
            </w:r>
            <w:r w:rsidRPr="00FF04E4"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EC689F" w:rsidRPr="00FF04E4" w:rsidTr="00A25718">
        <w:trPr>
          <w:trHeight w:val="169"/>
          <w:jc w:val="center"/>
        </w:trPr>
        <w:tc>
          <w:tcPr>
            <w:tcW w:w="2500" w:type="pct"/>
            <w:tcBorders>
              <w:top w:val="nil"/>
              <w:bottom w:val="nil"/>
              <w:right w:val="single" w:sz="4" w:space="0" w:color="auto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EC689F" w:rsidRPr="00FF04E4" w:rsidTr="00A25718">
        <w:trPr>
          <w:trHeight w:val="57"/>
          <w:jc w:val="center"/>
        </w:trPr>
        <w:tc>
          <w:tcPr>
            <w:tcW w:w="2500" w:type="pct"/>
            <w:tcBorders>
              <w:top w:val="nil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MMD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vertAlign w:val="subscript"/>
              </w:rPr>
            </w:pPr>
            <w:r w:rsidRPr="00FF04E4">
              <w:rPr>
                <w:sz w:val="18"/>
                <w:szCs w:val="18"/>
              </w:rPr>
              <w:t>0.7 g L</w:t>
            </w:r>
            <w:r w:rsidRPr="00FF04E4">
              <w:rPr>
                <w:sz w:val="18"/>
                <w:szCs w:val="18"/>
                <w:vertAlign w:val="superscript"/>
              </w:rPr>
              <w:t>-1</w:t>
            </w:r>
            <w:r w:rsidRPr="00FF04E4">
              <w:rPr>
                <w:sz w:val="18"/>
                <w:szCs w:val="18"/>
              </w:rPr>
              <w:t xml:space="preserve"> K</w:t>
            </w:r>
            <w:r w:rsidRPr="00FF04E4">
              <w:rPr>
                <w:sz w:val="18"/>
                <w:szCs w:val="18"/>
                <w:vertAlign w:val="subscript"/>
              </w:rPr>
              <w:t>2</w:t>
            </w:r>
            <w:r w:rsidRPr="00FF04E4">
              <w:rPr>
                <w:sz w:val="18"/>
                <w:szCs w:val="18"/>
              </w:rPr>
              <w:t>HPO</w:t>
            </w:r>
            <w:r w:rsidRPr="00FF04E4">
              <w:rPr>
                <w:sz w:val="18"/>
                <w:szCs w:val="18"/>
                <w:vertAlign w:val="subscript"/>
              </w:rPr>
              <w:t>4</w:t>
            </w:r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vertAlign w:val="subscript"/>
              </w:rPr>
            </w:pPr>
            <w:r w:rsidRPr="00FF04E4">
              <w:rPr>
                <w:sz w:val="18"/>
                <w:szCs w:val="18"/>
              </w:rPr>
              <w:t>0.2 g L</w:t>
            </w:r>
            <w:r w:rsidRPr="00FF04E4">
              <w:rPr>
                <w:sz w:val="18"/>
                <w:szCs w:val="18"/>
                <w:vertAlign w:val="superscript"/>
              </w:rPr>
              <w:t>-1</w:t>
            </w:r>
            <w:r w:rsidRPr="00FF04E4">
              <w:rPr>
                <w:sz w:val="18"/>
                <w:szCs w:val="18"/>
              </w:rPr>
              <w:t xml:space="preserve"> KH</w:t>
            </w:r>
            <w:r w:rsidRPr="00FF04E4">
              <w:rPr>
                <w:sz w:val="18"/>
                <w:szCs w:val="18"/>
                <w:vertAlign w:val="subscript"/>
              </w:rPr>
              <w:t>2</w:t>
            </w:r>
            <w:r w:rsidRPr="00FF04E4">
              <w:rPr>
                <w:sz w:val="18"/>
                <w:szCs w:val="18"/>
              </w:rPr>
              <w:t>PO</w:t>
            </w:r>
            <w:r w:rsidRPr="00FF04E4">
              <w:rPr>
                <w:sz w:val="18"/>
                <w:szCs w:val="18"/>
                <w:vertAlign w:val="subscript"/>
              </w:rPr>
              <w:t>4</w:t>
            </w:r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vertAlign w:val="subscript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0.66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(NH</w:t>
            </w:r>
            <w:r w:rsidRPr="00FF04E4">
              <w:rPr>
                <w:sz w:val="18"/>
                <w:szCs w:val="18"/>
                <w:vertAlign w:val="subscript"/>
                <w:lang w:val="en-US"/>
              </w:rPr>
              <w:t>4</w:t>
            </w:r>
            <w:r w:rsidRPr="00FF04E4">
              <w:rPr>
                <w:sz w:val="18"/>
                <w:szCs w:val="18"/>
                <w:lang w:val="en-US"/>
              </w:rPr>
              <w:t>)</w:t>
            </w:r>
            <w:r w:rsidRPr="00FF04E4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FF04E4">
              <w:rPr>
                <w:sz w:val="18"/>
                <w:szCs w:val="18"/>
                <w:lang w:val="en-US"/>
              </w:rPr>
              <w:t>SO</w:t>
            </w:r>
            <w:r w:rsidRPr="00FF04E4">
              <w:rPr>
                <w:sz w:val="18"/>
                <w:szCs w:val="18"/>
                <w:vertAlign w:val="subscript"/>
                <w:lang w:val="en-US"/>
              </w:rPr>
              <w:t>4</w:t>
            </w:r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0.5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sodium citrate</w:t>
            </w:r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0.1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MgSO</w:t>
            </w:r>
            <w:r w:rsidRPr="00FF04E4">
              <w:rPr>
                <w:sz w:val="18"/>
                <w:szCs w:val="18"/>
                <w:vertAlign w:val="subscript"/>
                <w:lang w:val="en-US"/>
              </w:rPr>
              <w:t>4</w:t>
            </w:r>
            <w:r w:rsidRPr="00FF04E4">
              <w:rPr>
                <w:sz w:val="18"/>
                <w:szCs w:val="18"/>
                <w:lang w:val="en-US"/>
              </w:rPr>
              <w:t>.7H</w:t>
            </w:r>
            <w:r w:rsidRPr="00FF04E4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FF04E4">
              <w:rPr>
                <w:sz w:val="18"/>
                <w:szCs w:val="18"/>
                <w:lang w:val="en-US"/>
              </w:rPr>
              <w:t>O</w:t>
            </w:r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3.31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D-glucose</w:t>
            </w:r>
          </w:p>
        </w:tc>
      </w:tr>
      <w:tr w:rsidR="00EC689F" w:rsidRPr="00FF04E4" w:rsidTr="00A25718">
        <w:trPr>
          <w:trHeight w:val="57"/>
          <w:jc w:val="center"/>
        </w:trPr>
        <w:tc>
          <w:tcPr>
            <w:tcW w:w="2500" w:type="pct"/>
            <w:tcBorders>
              <w:top w:val="nil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500" w:type="pct"/>
            <w:tcBorders>
              <w:top w:val="nil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EC689F" w:rsidRPr="00FF04E4" w:rsidTr="00A25718">
        <w:trPr>
          <w:trHeight w:val="57"/>
          <w:jc w:val="center"/>
        </w:trPr>
        <w:tc>
          <w:tcPr>
            <w:tcW w:w="2500" w:type="pct"/>
            <w:tcBorders>
              <w:top w:val="nil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F04E4">
              <w:rPr>
                <w:sz w:val="18"/>
                <w:szCs w:val="18"/>
              </w:rPr>
              <w:t>NB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3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beef extract</w:t>
            </w:r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5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peptone</w:t>
            </w:r>
          </w:p>
        </w:tc>
      </w:tr>
      <w:tr w:rsidR="00EC689F" w:rsidRPr="00FF04E4" w:rsidTr="00A25718">
        <w:trPr>
          <w:trHeight w:val="57"/>
          <w:jc w:val="center"/>
        </w:trPr>
        <w:tc>
          <w:tcPr>
            <w:tcW w:w="2500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500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500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MH</w:t>
            </w:r>
          </w:p>
        </w:tc>
        <w:tc>
          <w:tcPr>
            <w:tcW w:w="2500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2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beef extract </w:t>
            </w:r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1.5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starch</w:t>
            </w:r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17.5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casein hydrolysate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500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2500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500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LB</w:t>
            </w:r>
          </w:p>
        </w:tc>
        <w:tc>
          <w:tcPr>
            <w:tcW w:w="2500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10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04E4">
              <w:rPr>
                <w:sz w:val="18"/>
                <w:szCs w:val="18"/>
                <w:lang w:val="en-US"/>
              </w:rPr>
              <w:t>tryptone</w:t>
            </w:r>
            <w:proofErr w:type="spellEnd"/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10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04E4">
              <w:rPr>
                <w:sz w:val="18"/>
                <w:szCs w:val="18"/>
                <w:lang w:val="en-US"/>
              </w:rPr>
              <w:t>NaCl</w:t>
            </w:r>
            <w:proofErr w:type="spellEnd"/>
          </w:p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5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yeast extract</w:t>
            </w:r>
          </w:p>
        </w:tc>
      </w:tr>
    </w:tbl>
    <w:p w:rsidR="00EC689F" w:rsidRPr="00FF04E4" w:rsidRDefault="00FF04E4" w:rsidP="00FF04E4">
      <w:pPr>
        <w:spacing w:before="240" w:after="200" w:line="276" w:lineRule="auto"/>
        <w:jc w:val="left"/>
        <w:rPr>
          <w:b/>
          <w:bCs/>
          <w:caps/>
          <w:color w:val="000000" w:themeColor="text1"/>
          <w:sz w:val="20"/>
          <w:szCs w:val="20"/>
          <w:lang w:val="en-US"/>
        </w:rPr>
      </w:pPr>
      <w:bookmarkStart w:id="1" w:name="_Ref486333333"/>
      <w:bookmarkStart w:id="2" w:name="_Ref461628048"/>
      <w:r w:rsidRPr="00FF04E4">
        <w:rPr>
          <w:b/>
          <w:caps/>
          <w:sz w:val="20"/>
          <w:szCs w:val="20"/>
          <w:lang w:val="en-US"/>
        </w:rPr>
        <w:t xml:space="preserve">Table S </w:t>
      </w:r>
      <w:r w:rsidRPr="00FF04E4">
        <w:rPr>
          <w:b/>
          <w:caps/>
          <w:sz w:val="20"/>
          <w:szCs w:val="20"/>
        </w:rPr>
        <w:fldChar w:fldCharType="begin"/>
      </w:r>
      <w:r w:rsidRPr="00FF04E4">
        <w:rPr>
          <w:b/>
          <w:caps/>
          <w:sz w:val="20"/>
          <w:szCs w:val="20"/>
          <w:lang w:val="en-US"/>
        </w:rPr>
        <w:instrText xml:space="preserve"> SEQ Table_S \* ARABIC </w:instrText>
      </w:r>
      <w:r w:rsidRPr="00FF04E4">
        <w:rPr>
          <w:b/>
          <w:caps/>
          <w:sz w:val="20"/>
          <w:szCs w:val="20"/>
        </w:rPr>
        <w:fldChar w:fldCharType="separate"/>
      </w:r>
      <w:r w:rsidR="00A263D1">
        <w:rPr>
          <w:b/>
          <w:caps/>
          <w:noProof/>
          <w:sz w:val="20"/>
          <w:szCs w:val="20"/>
          <w:lang w:val="en-US"/>
        </w:rPr>
        <w:t>1</w:t>
      </w:r>
      <w:r w:rsidRPr="00FF04E4">
        <w:rPr>
          <w:b/>
          <w:caps/>
          <w:sz w:val="20"/>
          <w:szCs w:val="20"/>
        </w:rPr>
        <w:fldChar w:fldCharType="end"/>
      </w:r>
      <w:bookmarkEnd w:id="1"/>
      <w:r w:rsidRPr="00FF04E4">
        <w:rPr>
          <w:b/>
          <w:caps/>
          <w:sz w:val="20"/>
          <w:szCs w:val="20"/>
          <w:lang w:val="en-US"/>
        </w:rPr>
        <w:t>:</w:t>
      </w:r>
      <w:r w:rsidRPr="00FF04E4">
        <w:rPr>
          <w:sz w:val="20"/>
          <w:szCs w:val="20"/>
          <w:lang w:val="en-US"/>
        </w:rPr>
        <w:t xml:space="preserve"> Composition of liquid growth media TABLE 1</w:t>
      </w:r>
      <w:r w:rsidR="00690B1B">
        <w:rPr>
          <w:sz w:val="20"/>
          <w:szCs w:val="20"/>
          <w:lang w:val="en-US"/>
        </w:rPr>
        <w:t>.</w:t>
      </w:r>
      <w:r w:rsidR="00EC689F" w:rsidRPr="00FF04E4">
        <w:rPr>
          <w:sz w:val="20"/>
          <w:szCs w:val="20"/>
          <w:lang w:val="en-US"/>
        </w:rPr>
        <w:br w:type="page"/>
      </w:r>
    </w:p>
    <w:tbl>
      <w:tblPr>
        <w:tblStyle w:val="thesis"/>
        <w:tblW w:w="3588" w:type="pct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2"/>
        <w:gridCol w:w="1701"/>
        <w:gridCol w:w="1701"/>
      </w:tblGrid>
      <w:tr w:rsidR="00EC689F" w:rsidRPr="00FF04E4" w:rsidTr="00A25718">
        <w:trPr>
          <w:trHeight w:val="20"/>
          <w:jc w:val="center"/>
        </w:trPr>
        <w:tc>
          <w:tcPr>
            <w:tcW w:w="2447" w:type="pct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:rsidR="00EC689F" w:rsidRPr="00FF04E4" w:rsidRDefault="00EC689F" w:rsidP="00FF04E4">
            <w:pPr>
              <w:spacing w:line="360" w:lineRule="auto"/>
              <w:jc w:val="left"/>
              <w:rPr>
                <w:b/>
                <w:color w:val="000000"/>
                <w:sz w:val="18"/>
                <w:szCs w:val="18"/>
                <w:lang w:val="en-US"/>
              </w:rPr>
            </w:pPr>
            <w:r w:rsidRPr="00FF04E4">
              <w:rPr>
                <w:b/>
                <w:color w:val="000000"/>
                <w:sz w:val="18"/>
                <w:szCs w:val="18"/>
                <w:lang w:val="en-US"/>
              </w:rPr>
              <w:lastRenderedPageBreak/>
              <w:t>Media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FF04E4">
              <w:rPr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FF04E4">
              <w:rPr>
                <w:b/>
                <w:color w:val="000000"/>
                <w:sz w:val="18"/>
                <w:szCs w:val="18"/>
              </w:rPr>
              <w:t>EC (</w:t>
            </w:r>
            <w:proofErr w:type="spellStart"/>
            <w:r w:rsidRPr="00FF04E4">
              <w:rPr>
                <w:b/>
                <w:color w:val="000000"/>
                <w:sz w:val="18"/>
                <w:szCs w:val="18"/>
              </w:rPr>
              <w:t>mS</w:t>
            </w:r>
            <w:proofErr w:type="spellEnd"/>
            <w:r w:rsidRPr="00FF04E4">
              <w:rPr>
                <w:b/>
                <w:color w:val="000000"/>
                <w:sz w:val="18"/>
                <w:szCs w:val="18"/>
              </w:rPr>
              <w:t xml:space="preserve"> cm</w:t>
            </w:r>
            <w:r w:rsidRPr="00FF04E4">
              <w:rPr>
                <w:b/>
                <w:color w:val="000000"/>
                <w:sz w:val="18"/>
                <w:szCs w:val="18"/>
                <w:vertAlign w:val="superscript"/>
              </w:rPr>
              <w:t>-1</w:t>
            </w:r>
            <w:r w:rsidRPr="00FF04E4"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 w:rsidR="00EC689F" w:rsidRPr="00FF04E4" w:rsidTr="00A25718">
        <w:trPr>
          <w:trHeight w:val="169"/>
          <w:jc w:val="center"/>
        </w:trPr>
        <w:tc>
          <w:tcPr>
            <w:tcW w:w="2447" w:type="pct"/>
            <w:tcBorders>
              <w:top w:val="single" w:sz="4" w:space="0" w:color="auto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FF04E4">
              <w:rPr>
                <w:sz w:val="18"/>
                <w:szCs w:val="18"/>
              </w:rPr>
              <w:t>IDL</w:t>
            </w:r>
          </w:p>
        </w:tc>
        <w:tc>
          <w:tcPr>
            <w:tcW w:w="1276" w:type="pct"/>
            <w:tcBorders>
              <w:top w:val="single" w:sz="4" w:space="0" w:color="auto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6</w:t>
            </w:r>
          </w:p>
        </w:tc>
        <w:tc>
          <w:tcPr>
            <w:tcW w:w="1276" w:type="pct"/>
            <w:tcBorders>
              <w:top w:val="single" w:sz="4" w:space="0" w:color="auto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53</w:t>
            </w:r>
          </w:p>
        </w:tc>
      </w:tr>
      <w:tr w:rsidR="00EC689F" w:rsidRPr="00FF04E4" w:rsidTr="00A25718">
        <w:trPr>
          <w:trHeight w:val="57"/>
          <w:jc w:val="center"/>
        </w:trPr>
        <w:tc>
          <w:tcPr>
            <w:tcW w:w="2447" w:type="pct"/>
            <w:tcBorders>
              <w:top w:val="nil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pct"/>
            <w:tcBorders>
              <w:top w:val="nil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pct"/>
            <w:tcBorders>
              <w:top w:val="nil"/>
              <w:bottom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LB</w:t>
            </w:r>
          </w:p>
        </w:tc>
        <w:tc>
          <w:tcPr>
            <w:tcW w:w="1276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2</w:t>
            </w:r>
          </w:p>
        </w:tc>
        <w:tc>
          <w:tcPr>
            <w:tcW w:w="1276" w:type="pct"/>
            <w:tcBorders>
              <w:top w:val="nil"/>
            </w:tcBorders>
          </w:tcPr>
          <w:p w:rsidR="00EC689F" w:rsidRPr="00FF04E4" w:rsidRDefault="00EC689F" w:rsidP="00FF04E4">
            <w:pPr>
              <w:keepNext/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19.69</w:t>
            </w:r>
          </w:p>
        </w:tc>
      </w:tr>
      <w:tr w:rsidR="00EC689F" w:rsidRPr="00FF04E4" w:rsidTr="00A25718">
        <w:trPr>
          <w:trHeight w:val="57"/>
          <w:jc w:val="center"/>
        </w:trPr>
        <w:tc>
          <w:tcPr>
            <w:tcW w:w="2447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0.1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04E4">
              <w:rPr>
                <w:sz w:val="18"/>
                <w:szCs w:val="18"/>
                <w:lang w:val="en-US"/>
              </w:rPr>
              <w:t>tryptone</w:t>
            </w:r>
            <w:proofErr w:type="spellEnd"/>
          </w:p>
        </w:tc>
        <w:tc>
          <w:tcPr>
            <w:tcW w:w="1276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5</w:t>
            </w:r>
          </w:p>
        </w:tc>
        <w:tc>
          <w:tcPr>
            <w:tcW w:w="1276" w:type="pct"/>
            <w:tcBorders>
              <w:top w:val="nil"/>
            </w:tcBorders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69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1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04E4">
              <w:rPr>
                <w:sz w:val="18"/>
                <w:szCs w:val="18"/>
                <w:lang w:val="en-US"/>
              </w:rPr>
              <w:t>tryptone</w:t>
            </w:r>
            <w:proofErr w:type="spellEnd"/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6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65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5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04E4">
              <w:rPr>
                <w:sz w:val="18"/>
                <w:szCs w:val="18"/>
                <w:lang w:val="en-US"/>
              </w:rPr>
              <w:t>tryptone</w:t>
            </w:r>
            <w:proofErr w:type="spellEnd"/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6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10.08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14.29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F04E4">
              <w:rPr>
                <w:sz w:val="18"/>
                <w:szCs w:val="18"/>
                <w:lang w:val="en-US"/>
              </w:rPr>
              <w:t>tryptone</w:t>
            </w:r>
            <w:proofErr w:type="spellEnd"/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2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10.92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0.1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yeast extract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5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83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1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yeast extract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5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53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3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yeast extract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4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91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7.14 g 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1</w:t>
            </w:r>
            <w:r w:rsidRPr="00FF04E4">
              <w:rPr>
                <w:sz w:val="18"/>
                <w:szCs w:val="18"/>
                <w:lang w:val="en-US"/>
              </w:rPr>
              <w:t xml:space="preserve"> yeast extract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3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10.34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0.25 M C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6.95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16.68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1 M C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6.86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27.90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1.5 M Cl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-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6.53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1.60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200 µM S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2-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2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74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20 µM S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2-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2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65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2 µM S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2-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2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63</w:t>
            </w:r>
          </w:p>
        </w:tc>
      </w:tr>
      <w:tr w:rsidR="00EC689F" w:rsidRPr="00FF04E4" w:rsidTr="00A25718">
        <w:trPr>
          <w:trHeight w:val="20"/>
          <w:jc w:val="center"/>
        </w:trPr>
        <w:tc>
          <w:tcPr>
            <w:tcW w:w="2447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IDL with 0.2 µM S</w:t>
            </w:r>
            <w:r w:rsidRPr="00FF04E4">
              <w:rPr>
                <w:sz w:val="18"/>
                <w:szCs w:val="18"/>
                <w:vertAlign w:val="superscript"/>
                <w:lang w:val="en-US"/>
              </w:rPr>
              <w:t>2-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7.04</w:t>
            </w:r>
          </w:p>
        </w:tc>
        <w:tc>
          <w:tcPr>
            <w:tcW w:w="1276" w:type="pct"/>
          </w:tcPr>
          <w:p w:rsidR="00EC689F" w:rsidRPr="00FF04E4" w:rsidRDefault="00EC689F" w:rsidP="00FF04E4">
            <w:pPr>
              <w:spacing w:line="360" w:lineRule="auto"/>
              <w:jc w:val="left"/>
              <w:rPr>
                <w:sz w:val="18"/>
                <w:szCs w:val="18"/>
                <w:lang w:val="en-US"/>
              </w:rPr>
            </w:pPr>
            <w:r w:rsidRPr="00FF04E4">
              <w:rPr>
                <w:sz w:val="18"/>
                <w:szCs w:val="18"/>
                <w:lang w:val="en-US"/>
              </w:rPr>
              <w:t>9.73</w:t>
            </w:r>
          </w:p>
        </w:tc>
      </w:tr>
    </w:tbl>
    <w:p w:rsidR="00EC689F" w:rsidRDefault="00FF04E4" w:rsidP="00EC689F">
      <w:pPr>
        <w:spacing w:before="240" w:after="200" w:line="276" w:lineRule="auto"/>
        <w:jc w:val="left"/>
        <w:rPr>
          <w:b/>
          <w:caps/>
          <w:szCs w:val="24"/>
          <w:lang w:val="en-US"/>
        </w:rPr>
      </w:pPr>
      <w:r w:rsidRPr="00FF04E4">
        <w:rPr>
          <w:b/>
          <w:caps/>
          <w:sz w:val="20"/>
          <w:szCs w:val="20"/>
          <w:lang w:val="en-US"/>
        </w:rPr>
        <w:t xml:space="preserve">Table S </w:t>
      </w:r>
      <w:r w:rsidRPr="00FF04E4">
        <w:rPr>
          <w:b/>
          <w:caps/>
          <w:sz w:val="20"/>
          <w:szCs w:val="20"/>
        </w:rPr>
        <w:fldChar w:fldCharType="begin"/>
      </w:r>
      <w:r w:rsidRPr="00FF04E4">
        <w:rPr>
          <w:b/>
          <w:caps/>
          <w:sz w:val="20"/>
          <w:szCs w:val="20"/>
          <w:lang w:val="en-US"/>
        </w:rPr>
        <w:instrText xml:space="preserve"> SEQ Table_S \* ARABIC </w:instrText>
      </w:r>
      <w:r w:rsidRPr="00FF04E4">
        <w:rPr>
          <w:b/>
          <w:caps/>
          <w:sz w:val="20"/>
          <w:szCs w:val="20"/>
        </w:rPr>
        <w:fldChar w:fldCharType="separate"/>
      </w:r>
      <w:r w:rsidR="00A263D1">
        <w:rPr>
          <w:b/>
          <w:caps/>
          <w:noProof/>
          <w:sz w:val="20"/>
          <w:szCs w:val="20"/>
          <w:lang w:val="en-US"/>
        </w:rPr>
        <w:t>2</w:t>
      </w:r>
      <w:r w:rsidRPr="00FF04E4">
        <w:rPr>
          <w:b/>
          <w:caps/>
          <w:sz w:val="20"/>
          <w:szCs w:val="20"/>
        </w:rPr>
        <w:fldChar w:fldCharType="end"/>
      </w:r>
      <w:r w:rsidRPr="00FF04E4">
        <w:rPr>
          <w:b/>
          <w:caps/>
          <w:sz w:val="20"/>
          <w:szCs w:val="20"/>
          <w:lang w:val="en-US"/>
        </w:rPr>
        <w:t>:</w:t>
      </w:r>
      <w:r w:rsidRPr="00FF04E4">
        <w:rPr>
          <w:sz w:val="20"/>
          <w:szCs w:val="20"/>
          <w:lang w:val="en-US"/>
        </w:rPr>
        <w:t xml:space="preserve"> pH and EC of all tested media</w:t>
      </w:r>
      <w:r w:rsidR="00690B1B">
        <w:rPr>
          <w:sz w:val="20"/>
          <w:szCs w:val="20"/>
          <w:lang w:val="en-US"/>
        </w:rPr>
        <w:t>.</w:t>
      </w:r>
      <w:r w:rsidR="00EC689F">
        <w:rPr>
          <w:b/>
          <w:caps/>
          <w:szCs w:val="24"/>
          <w:lang w:val="en-US"/>
        </w:rPr>
        <w:br w:type="page"/>
      </w:r>
    </w:p>
    <w:p w:rsidR="00EC689F" w:rsidRDefault="00690B1B" w:rsidP="00EC689F">
      <w:pPr>
        <w:rPr>
          <w:b/>
          <w:caps/>
          <w:szCs w:val="24"/>
          <w:lang w:val="en-US"/>
        </w:rPr>
      </w:pPr>
      <w:r>
        <w:rPr>
          <w:b/>
          <w:caps/>
          <w:szCs w:val="24"/>
          <w:lang w:val="en-US"/>
        </w:rPr>
        <w:lastRenderedPageBreak/>
        <w:t>Supplementary</w:t>
      </w:r>
      <w:r w:rsidR="00EC689F" w:rsidRPr="007346AA">
        <w:rPr>
          <w:b/>
          <w:caps/>
          <w:szCs w:val="24"/>
          <w:lang w:val="en-US"/>
        </w:rPr>
        <w:t xml:space="preserve"> </w:t>
      </w:r>
      <w:r w:rsidR="00EC689F">
        <w:rPr>
          <w:b/>
          <w:caps/>
          <w:szCs w:val="24"/>
          <w:lang w:val="en-US"/>
        </w:rPr>
        <w:t>figures</w:t>
      </w:r>
    </w:p>
    <w:p w:rsidR="00EC689F" w:rsidRDefault="00EC689F" w:rsidP="00EC689F">
      <w:pPr>
        <w:pStyle w:val="Bijschrift"/>
        <w:keepNext/>
        <w:spacing w:before="240" w:line="480" w:lineRule="auto"/>
        <w:rPr>
          <w:lang w:val="en-US"/>
        </w:rPr>
      </w:pPr>
      <w:r>
        <w:rPr>
          <w:noProof/>
          <w:lang w:eastAsia="nl-BE"/>
        </w:rPr>
        <w:drawing>
          <wp:inline distT="0" distB="0" distL="0" distR="0" wp14:anchorId="57F68006" wp14:editId="269A4950">
            <wp:extent cx="5760000" cy="3760894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60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3" w:name="_Ref461697038"/>
    </w:p>
    <w:p w:rsidR="00EB69C5" w:rsidRDefault="00EC689F" w:rsidP="005D64C3">
      <w:pPr>
        <w:pStyle w:val="Bijschrift"/>
        <w:keepNext/>
        <w:spacing w:before="240" w:line="480" w:lineRule="auto"/>
      </w:pPr>
      <w:bookmarkStart w:id="4" w:name="_Ref486333289"/>
      <w:r w:rsidRPr="007346AA">
        <w:rPr>
          <w:lang w:val="en-US"/>
        </w:rPr>
        <w:t xml:space="preserve">Figure S </w:t>
      </w:r>
      <w:r w:rsidRPr="007346AA">
        <w:fldChar w:fldCharType="begin"/>
      </w:r>
      <w:r w:rsidRPr="007346AA">
        <w:rPr>
          <w:lang w:val="en-US"/>
        </w:rPr>
        <w:instrText xml:space="preserve"> SEQ Figure_S \* ARABIC </w:instrText>
      </w:r>
      <w:r w:rsidRPr="007346AA">
        <w:fldChar w:fldCharType="separate"/>
      </w:r>
      <w:r w:rsidR="00A263D1">
        <w:rPr>
          <w:noProof/>
          <w:lang w:val="en-US"/>
        </w:rPr>
        <w:t>1</w:t>
      </w:r>
      <w:r w:rsidRPr="007346AA">
        <w:fldChar w:fldCharType="end"/>
      </w:r>
      <w:bookmarkEnd w:id="3"/>
      <w:bookmarkEnd w:id="4"/>
      <w:r w:rsidRPr="007346AA">
        <w:rPr>
          <w:lang w:val="en-US"/>
        </w:rPr>
        <w:t xml:space="preserve">: </w:t>
      </w:r>
      <w:r w:rsidRPr="007346AA">
        <w:rPr>
          <w:b w:val="0"/>
          <w:caps w:val="0"/>
          <w:lang w:val="en-US"/>
        </w:rPr>
        <w:t xml:space="preserve">Growth curves of </w:t>
      </w:r>
      <w:r w:rsidRPr="007346AA">
        <w:rPr>
          <w:b w:val="0"/>
          <w:i/>
          <w:caps w:val="0"/>
          <w:lang w:val="en-US"/>
        </w:rPr>
        <w:t>B. subtilis</w:t>
      </w:r>
      <w:r w:rsidRPr="007346AA">
        <w:rPr>
          <w:b w:val="0"/>
          <w:caps w:val="0"/>
          <w:lang w:val="en-US"/>
        </w:rPr>
        <w:t xml:space="preserve"> exposed to different concentrations of Ag</w:t>
      </w:r>
      <w:r w:rsidRPr="007346AA">
        <w:rPr>
          <w:b w:val="0"/>
          <w:caps w:val="0"/>
          <w:vertAlign w:val="superscript"/>
          <w:lang w:val="en-US"/>
        </w:rPr>
        <w:t xml:space="preserve">+ </w:t>
      </w:r>
      <w:r w:rsidRPr="007346AA">
        <w:rPr>
          <w:b w:val="0"/>
          <w:caps w:val="0"/>
          <w:lang w:val="en-US"/>
        </w:rPr>
        <w:t xml:space="preserve">in </w:t>
      </w:r>
      <w:r>
        <w:rPr>
          <w:b w:val="0"/>
          <w:caps w:val="0"/>
          <w:lang w:val="en-US"/>
        </w:rPr>
        <w:t xml:space="preserve">IDL </w:t>
      </w:r>
      <w:r w:rsidRPr="007346AA">
        <w:rPr>
          <w:b w:val="0"/>
          <w:caps w:val="0"/>
          <w:lang w:val="en-US"/>
        </w:rPr>
        <w:t>medium. No growth is observed during 48 h when exposed to 500 µg L</w:t>
      </w:r>
      <w:r w:rsidRPr="007346AA">
        <w:rPr>
          <w:b w:val="0"/>
          <w:caps w:val="0"/>
          <w:vertAlign w:val="superscript"/>
          <w:lang w:val="en-US"/>
        </w:rPr>
        <w:t>-1</w:t>
      </w:r>
      <w:r w:rsidRPr="007346AA">
        <w:rPr>
          <w:b w:val="0"/>
          <w:caps w:val="0"/>
          <w:lang w:val="en-US"/>
        </w:rPr>
        <w:t xml:space="preserve"> Ag</w:t>
      </w:r>
      <w:r w:rsidRPr="007346AA">
        <w:rPr>
          <w:b w:val="0"/>
          <w:caps w:val="0"/>
          <w:vertAlign w:val="superscript"/>
          <w:lang w:val="en-US"/>
        </w:rPr>
        <w:t>+</w:t>
      </w:r>
      <w:r w:rsidRPr="007346AA">
        <w:rPr>
          <w:b w:val="0"/>
          <w:caps w:val="0"/>
          <w:lang w:val="en-US"/>
        </w:rPr>
        <w:t>. Error bars represent the standard deviation of quadruplicate analyses.</w:t>
      </w:r>
      <w:r w:rsidR="005D64C3">
        <w:fldChar w:fldCharType="begin"/>
      </w:r>
      <w:r w:rsidR="005D64C3">
        <w:instrText xml:space="preserve"> ADDIN EN.REFLIST </w:instrText>
      </w:r>
      <w:r w:rsidR="005D64C3">
        <w:fldChar w:fldCharType="end"/>
      </w:r>
    </w:p>
    <w:sectPr w:rsidR="00EB69C5" w:rsidSect="00CE2C7D">
      <w:footerReference w:type="default" r:id="rId10"/>
      <w:pgSz w:w="11906" w:h="16838" w:code="9"/>
      <w:pgMar w:top="1418" w:right="1418" w:bottom="1418" w:left="1418" w:header="709" w:footer="709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3270" w:rsidRDefault="00213270" w:rsidP="00022101">
      <w:pPr>
        <w:spacing w:line="240" w:lineRule="auto"/>
      </w:pPr>
      <w:r>
        <w:separator/>
      </w:r>
    </w:p>
  </w:endnote>
  <w:endnote w:type="continuationSeparator" w:id="0">
    <w:p w:rsidR="00213270" w:rsidRDefault="00213270" w:rsidP="000221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7416885"/>
      <w:docPartObj>
        <w:docPartGallery w:val="Page Numbers (Bottom of Page)"/>
        <w:docPartUnique/>
      </w:docPartObj>
    </w:sdtPr>
    <w:sdtEndPr/>
    <w:sdtContent>
      <w:p w:rsidR="00213270" w:rsidRDefault="0021327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63D1" w:rsidRPr="00A263D1">
          <w:rPr>
            <w:noProof/>
            <w:lang w:val="nl-NL"/>
          </w:rPr>
          <w:t>1</w:t>
        </w:r>
        <w:r>
          <w:fldChar w:fldCharType="end"/>
        </w:r>
      </w:p>
    </w:sdtContent>
  </w:sdt>
  <w:p w:rsidR="00213270" w:rsidRDefault="0021327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3270" w:rsidRDefault="00213270" w:rsidP="00022101">
      <w:pPr>
        <w:spacing w:line="240" w:lineRule="auto"/>
      </w:pPr>
      <w:r>
        <w:separator/>
      </w:r>
    </w:p>
  </w:footnote>
  <w:footnote w:type="continuationSeparator" w:id="0">
    <w:p w:rsidR="00213270" w:rsidRDefault="00213270" w:rsidP="000221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76AC0"/>
    <w:multiLevelType w:val="hybridMultilevel"/>
    <w:tmpl w:val="3116989A"/>
    <w:lvl w:ilvl="0" w:tplc="DCDC9908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4B1D26"/>
    <w:multiLevelType w:val="hybridMultilevel"/>
    <w:tmpl w:val="E8DA742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28235B9"/>
    <w:multiLevelType w:val="hybridMultilevel"/>
    <w:tmpl w:val="E8DA742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A933FE0"/>
    <w:multiLevelType w:val="hybridMultilevel"/>
    <w:tmpl w:val="5F5E1BC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8A0DA8"/>
    <w:multiLevelType w:val="hybridMultilevel"/>
    <w:tmpl w:val="E8DA742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67C289B"/>
    <w:multiLevelType w:val="hybridMultilevel"/>
    <w:tmpl w:val="E918FD06"/>
    <w:lvl w:ilvl="0" w:tplc="381AC87A">
      <w:numFmt w:val="bullet"/>
      <w:lvlText w:val=""/>
      <w:lvlJc w:val="left"/>
      <w:pPr>
        <w:ind w:left="1440" w:hanging="360"/>
      </w:pPr>
      <w:rPr>
        <w:rFonts w:ascii="Wingdings" w:eastAsia="Times New Roman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723126B"/>
    <w:multiLevelType w:val="hybridMultilevel"/>
    <w:tmpl w:val="B7AA8AD6"/>
    <w:lvl w:ilvl="0" w:tplc="80C4756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AA5FCE"/>
    <w:multiLevelType w:val="hybridMultilevel"/>
    <w:tmpl w:val="A08A698C"/>
    <w:lvl w:ilvl="0" w:tplc="381AC87A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550B2A"/>
    <w:multiLevelType w:val="hybridMultilevel"/>
    <w:tmpl w:val="F0F6C4A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BF3E6B"/>
    <w:multiLevelType w:val="hybridMultilevel"/>
    <w:tmpl w:val="E8DA742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06E0A83"/>
    <w:multiLevelType w:val="hybridMultilevel"/>
    <w:tmpl w:val="D4404054"/>
    <w:lvl w:ilvl="0" w:tplc="EE10A48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942CEF"/>
    <w:multiLevelType w:val="hybridMultilevel"/>
    <w:tmpl w:val="38AA21E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4B7C3C"/>
    <w:multiLevelType w:val="hybridMultilevel"/>
    <w:tmpl w:val="E8DA742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25C0149"/>
    <w:multiLevelType w:val="hybridMultilevel"/>
    <w:tmpl w:val="309C5ECA"/>
    <w:lvl w:ilvl="0" w:tplc="52481E8C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8DC314D"/>
    <w:multiLevelType w:val="hybridMultilevel"/>
    <w:tmpl w:val="E8DA742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63FF0C22"/>
    <w:multiLevelType w:val="hybridMultilevel"/>
    <w:tmpl w:val="576414C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2E079E"/>
    <w:multiLevelType w:val="hybridMultilevel"/>
    <w:tmpl w:val="8E32755C"/>
    <w:lvl w:ilvl="0" w:tplc="27D0E1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A85593"/>
    <w:multiLevelType w:val="hybridMultilevel"/>
    <w:tmpl w:val="DF9C24E4"/>
    <w:lvl w:ilvl="0" w:tplc="361C5C9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D73053"/>
    <w:multiLevelType w:val="hybridMultilevel"/>
    <w:tmpl w:val="D6D6835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973FE6"/>
    <w:multiLevelType w:val="hybridMultilevel"/>
    <w:tmpl w:val="D876B0C4"/>
    <w:lvl w:ilvl="0" w:tplc="35D211D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700983"/>
    <w:multiLevelType w:val="hybridMultilevel"/>
    <w:tmpl w:val="E8DA742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7E2E7ED3"/>
    <w:multiLevelType w:val="hybridMultilevel"/>
    <w:tmpl w:val="81DEB4D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9"/>
  </w:num>
  <w:num w:numId="3">
    <w:abstractNumId w:val="16"/>
  </w:num>
  <w:num w:numId="4">
    <w:abstractNumId w:val="20"/>
  </w:num>
  <w:num w:numId="5">
    <w:abstractNumId w:val="1"/>
  </w:num>
  <w:num w:numId="6">
    <w:abstractNumId w:val="14"/>
  </w:num>
  <w:num w:numId="7">
    <w:abstractNumId w:val="2"/>
  </w:num>
  <w:num w:numId="8">
    <w:abstractNumId w:val="9"/>
  </w:num>
  <w:num w:numId="9">
    <w:abstractNumId w:val="7"/>
  </w:num>
  <w:num w:numId="10">
    <w:abstractNumId w:val="5"/>
  </w:num>
  <w:num w:numId="11">
    <w:abstractNumId w:val="3"/>
  </w:num>
  <w:num w:numId="12">
    <w:abstractNumId w:val="8"/>
  </w:num>
  <w:num w:numId="13">
    <w:abstractNumId w:val="15"/>
  </w:num>
  <w:num w:numId="14">
    <w:abstractNumId w:val="4"/>
  </w:num>
  <w:num w:numId="15">
    <w:abstractNumId w:val="21"/>
  </w:num>
  <w:num w:numId="16">
    <w:abstractNumId w:val="18"/>
  </w:num>
  <w:num w:numId="17">
    <w:abstractNumId w:val="12"/>
  </w:num>
  <w:num w:numId="18">
    <w:abstractNumId w:val="11"/>
  </w:num>
  <w:num w:numId="19">
    <w:abstractNumId w:val="13"/>
  </w:num>
  <w:num w:numId="20">
    <w:abstractNumId w:val="0"/>
  </w:num>
  <w:num w:numId="21">
    <w:abstractNumId w:val="10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r50w0fp9xvxfe0r9pxzrvwpvt9assw2tra&quot;&gt;Paper 1&lt;record-ids&gt;&lt;item&gt;17&lt;/item&gt;&lt;item&gt;19&lt;/item&gt;&lt;item&gt;24&lt;/item&gt;&lt;item&gt;31&lt;/item&gt;&lt;item&gt;40&lt;/item&gt;&lt;item&gt;44&lt;/item&gt;&lt;item&gt;45&lt;/item&gt;&lt;item&gt;50&lt;/item&gt;&lt;item&gt;51&lt;/item&gt;&lt;item&gt;52&lt;/item&gt;&lt;item&gt;53&lt;/item&gt;&lt;item&gt;54&lt;/item&gt;&lt;/record-ids&gt;&lt;/item&gt;&lt;/Libraries&gt;"/>
  </w:docVars>
  <w:rsids>
    <w:rsidRoot w:val="004F773D"/>
    <w:rsid w:val="00000FEE"/>
    <w:rsid w:val="00001933"/>
    <w:rsid w:val="00006C4C"/>
    <w:rsid w:val="0000750D"/>
    <w:rsid w:val="0001093F"/>
    <w:rsid w:val="0001271C"/>
    <w:rsid w:val="00013F9E"/>
    <w:rsid w:val="00017472"/>
    <w:rsid w:val="000200D4"/>
    <w:rsid w:val="00021709"/>
    <w:rsid w:val="00021E70"/>
    <w:rsid w:val="00022101"/>
    <w:rsid w:val="00023C8C"/>
    <w:rsid w:val="00025228"/>
    <w:rsid w:val="0002658F"/>
    <w:rsid w:val="00027AB2"/>
    <w:rsid w:val="00031875"/>
    <w:rsid w:val="00032867"/>
    <w:rsid w:val="00033F2E"/>
    <w:rsid w:val="00036256"/>
    <w:rsid w:val="00041CDE"/>
    <w:rsid w:val="000455FC"/>
    <w:rsid w:val="00047356"/>
    <w:rsid w:val="00050FFB"/>
    <w:rsid w:val="0005610E"/>
    <w:rsid w:val="0006730F"/>
    <w:rsid w:val="00075F34"/>
    <w:rsid w:val="000764F6"/>
    <w:rsid w:val="000803BB"/>
    <w:rsid w:val="00081818"/>
    <w:rsid w:val="00081A24"/>
    <w:rsid w:val="00081D81"/>
    <w:rsid w:val="000841E5"/>
    <w:rsid w:val="000844FA"/>
    <w:rsid w:val="00084BFB"/>
    <w:rsid w:val="00085A4D"/>
    <w:rsid w:val="000865D5"/>
    <w:rsid w:val="00086659"/>
    <w:rsid w:val="00093C45"/>
    <w:rsid w:val="00095FF4"/>
    <w:rsid w:val="000A1009"/>
    <w:rsid w:val="000A331E"/>
    <w:rsid w:val="000A4287"/>
    <w:rsid w:val="000A5B34"/>
    <w:rsid w:val="000A70E1"/>
    <w:rsid w:val="000A7979"/>
    <w:rsid w:val="000A7B76"/>
    <w:rsid w:val="000B1981"/>
    <w:rsid w:val="000B36FC"/>
    <w:rsid w:val="000B760C"/>
    <w:rsid w:val="000C0F7F"/>
    <w:rsid w:val="000C1532"/>
    <w:rsid w:val="000C1E68"/>
    <w:rsid w:val="000C1F4A"/>
    <w:rsid w:val="000C35AD"/>
    <w:rsid w:val="000C3D1C"/>
    <w:rsid w:val="000C3F61"/>
    <w:rsid w:val="000C4CAB"/>
    <w:rsid w:val="000C6129"/>
    <w:rsid w:val="000D2B9A"/>
    <w:rsid w:val="000D3CD0"/>
    <w:rsid w:val="000E0688"/>
    <w:rsid w:val="000E0B55"/>
    <w:rsid w:val="000E2D6B"/>
    <w:rsid w:val="000E7EBC"/>
    <w:rsid w:val="000F0F94"/>
    <w:rsid w:val="000F2AF2"/>
    <w:rsid w:val="000F4088"/>
    <w:rsid w:val="00100060"/>
    <w:rsid w:val="00103A85"/>
    <w:rsid w:val="00104E84"/>
    <w:rsid w:val="00105458"/>
    <w:rsid w:val="001063A2"/>
    <w:rsid w:val="001077A5"/>
    <w:rsid w:val="0011005A"/>
    <w:rsid w:val="00111264"/>
    <w:rsid w:val="00114474"/>
    <w:rsid w:val="00116365"/>
    <w:rsid w:val="00117CBB"/>
    <w:rsid w:val="00120CF9"/>
    <w:rsid w:val="00122856"/>
    <w:rsid w:val="00131AFC"/>
    <w:rsid w:val="00131D1F"/>
    <w:rsid w:val="00132BBD"/>
    <w:rsid w:val="00133C0A"/>
    <w:rsid w:val="001360E5"/>
    <w:rsid w:val="00137F2D"/>
    <w:rsid w:val="0014372C"/>
    <w:rsid w:val="00144465"/>
    <w:rsid w:val="00144515"/>
    <w:rsid w:val="00150614"/>
    <w:rsid w:val="00151260"/>
    <w:rsid w:val="00151B74"/>
    <w:rsid w:val="00151C8D"/>
    <w:rsid w:val="0015224B"/>
    <w:rsid w:val="00153BAC"/>
    <w:rsid w:val="00154716"/>
    <w:rsid w:val="00154AF6"/>
    <w:rsid w:val="001550A2"/>
    <w:rsid w:val="0015607D"/>
    <w:rsid w:val="001713C7"/>
    <w:rsid w:val="00173C54"/>
    <w:rsid w:val="001748A0"/>
    <w:rsid w:val="00174B6D"/>
    <w:rsid w:val="0017587B"/>
    <w:rsid w:val="00177FED"/>
    <w:rsid w:val="00181968"/>
    <w:rsid w:val="00181D05"/>
    <w:rsid w:val="001825CF"/>
    <w:rsid w:val="00187139"/>
    <w:rsid w:val="0019247E"/>
    <w:rsid w:val="001925AB"/>
    <w:rsid w:val="001925F9"/>
    <w:rsid w:val="00193EEA"/>
    <w:rsid w:val="00194069"/>
    <w:rsid w:val="0019557D"/>
    <w:rsid w:val="001963DD"/>
    <w:rsid w:val="001972C2"/>
    <w:rsid w:val="00197A7B"/>
    <w:rsid w:val="001A3B85"/>
    <w:rsid w:val="001A3C8F"/>
    <w:rsid w:val="001A4228"/>
    <w:rsid w:val="001A4C55"/>
    <w:rsid w:val="001A553E"/>
    <w:rsid w:val="001A5AA3"/>
    <w:rsid w:val="001A6FCB"/>
    <w:rsid w:val="001B2A8B"/>
    <w:rsid w:val="001B492A"/>
    <w:rsid w:val="001B56D4"/>
    <w:rsid w:val="001C26E8"/>
    <w:rsid w:val="001C2DAF"/>
    <w:rsid w:val="001C435B"/>
    <w:rsid w:val="001D0E6A"/>
    <w:rsid w:val="001D11C8"/>
    <w:rsid w:val="001D1561"/>
    <w:rsid w:val="001D24DF"/>
    <w:rsid w:val="001D345B"/>
    <w:rsid w:val="001D4F03"/>
    <w:rsid w:val="001D51CD"/>
    <w:rsid w:val="001D711E"/>
    <w:rsid w:val="001E1B75"/>
    <w:rsid w:val="001E1DDB"/>
    <w:rsid w:val="001E27FE"/>
    <w:rsid w:val="001E3B39"/>
    <w:rsid w:val="001E4948"/>
    <w:rsid w:val="001E6F6E"/>
    <w:rsid w:val="001F36F5"/>
    <w:rsid w:val="001F473D"/>
    <w:rsid w:val="001F4C5A"/>
    <w:rsid w:val="001F7F13"/>
    <w:rsid w:val="00200B66"/>
    <w:rsid w:val="00201DC1"/>
    <w:rsid w:val="00202330"/>
    <w:rsid w:val="00203F74"/>
    <w:rsid w:val="0020540E"/>
    <w:rsid w:val="00207A76"/>
    <w:rsid w:val="002129FC"/>
    <w:rsid w:val="00213270"/>
    <w:rsid w:val="002138A2"/>
    <w:rsid w:val="00214026"/>
    <w:rsid w:val="00214DF7"/>
    <w:rsid w:val="002159C6"/>
    <w:rsid w:val="00215A29"/>
    <w:rsid w:val="00216116"/>
    <w:rsid w:val="00220A64"/>
    <w:rsid w:val="00221038"/>
    <w:rsid w:val="00221A29"/>
    <w:rsid w:val="0022246B"/>
    <w:rsid w:val="0022289B"/>
    <w:rsid w:val="002248D4"/>
    <w:rsid w:val="00225209"/>
    <w:rsid w:val="00226F3A"/>
    <w:rsid w:val="00227986"/>
    <w:rsid w:val="00227EF7"/>
    <w:rsid w:val="00232A01"/>
    <w:rsid w:val="002346FA"/>
    <w:rsid w:val="00235219"/>
    <w:rsid w:val="0023552D"/>
    <w:rsid w:val="002356DF"/>
    <w:rsid w:val="00245929"/>
    <w:rsid w:val="0024610C"/>
    <w:rsid w:val="00246514"/>
    <w:rsid w:val="002519EE"/>
    <w:rsid w:val="00253C05"/>
    <w:rsid w:val="00253C5F"/>
    <w:rsid w:val="00255398"/>
    <w:rsid w:val="00255F2B"/>
    <w:rsid w:val="00260E37"/>
    <w:rsid w:val="00261993"/>
    <w:rsid w:val="00266ACE"/>
    <w:rsid w:val="00271875"/>
    <w:rsid w:val="002758F4"/>
    <w:rsid w:val="002808B9"/>
    <w:rsid w:val="002854BB"/>
    <w:rsid w:val="00285537"/>
    <w:rsid w:val="002902AE"/>
    <w:rsid w:val="00291928"/>
    <w:rsid w:val="002922C6"/>
    <w:rsid w:val="00294A78"/>
    <w:rsid w:val="0029584D"/>
    <w:rsid w:val="00297A25"/>
    <w:rsid w:val="002A0D03"/>
    <w:rsid w:val="002A2FE9"/>
    <w:rsid w:val="002A7522"/>
    <w:rsid w:val="002B1FFA"/>
    <w:rsid w:val="002B4CC2"/>
    <w:rsid w:val="002B786E"/>
    <w:rsid w:val="002C011D"/>
    <w:rsid w:val="002C229B"/>
    <w:rsid w:val="002C613F"/>
    <w:rsid w:val="002C7CDC"/>
    <w:rsid w:val="002D1D64"/>
    <w:rsid w:val="002D328B"/>
    <w:rsid w:val="002D6415"/>
    <w:rsid w:val="002D66BC"/>
    <w:rsid w:val="002D697B"/>
    <w:rsid w:val="002E04DB"/>
    <w:rsid w:val="002E1C80"/>
    <w:rsid w:val="002E1CDB"/>
    <w:rsid w:val="002E3EA2"/>
    <w:rsid w:val="002E6E86"/>
    <w:rsid w:val="002E722B"/>
    <w:rsid w:val="002E7950"/>
    <w:rsid w:val="002F0A3A"/>
    <w:rsid w:val="002F162A"/>
    <w:rsid w:val="002F1F34"/>
    <w:rsid w:val="002F4D0C"/>
    <w:rsid w:val="002F58E7"/>
    <w:rsid w:val="003038E4"/>
    <w:rsid w:val="00307C08"/>
    <w:rsid w:val="003136B5"/>
    <w:rsid w:val="00313F9A"/>
    <w:rsid w:val="00314AE0"/>
    <w:rsid w:val="00315E4F"/>
    <w:rsid w:val="003221FD"/>
    <w:rsid w:val="00325E9D"/>
    <w:rsid w:val="00326B52"/>
    <w:rsid w:val="00336E9D"/>
    <w:rsid w:val="00350F3C"/>
    <w:rsid w:val="00351E00"/>
    <w:rsid w:val="003520FC"/>
    <w:rsid w:val="00352358"/>
    <w:rsid w:val="00353199"/>
    <w:rsid w:val="00353430"/>
    <w:rsid w:val="00354E39"/>
    <w:rsid w:val="003600B9"/>
    <w:rsid w:val="00360AAC"/>
    <w:rsid w:val="0036252C"/>
    <w:rsid w:val="00362EB2"/>
    <w:rsid w:val="00366129"/>
    <w:rsid w:val="00367F47"/>
    <w:rsid w:val="00370DD1"/>
    <w:rsid w:val="003717F1"/>
    <w:rsid w:val="0037261F"/>
    <w:rsid w:val="0037404C"/>
    <w:rsid w:val="00375331"/>
    <w:rsid w:val="0037543C"/>
    <w:rsid w:val="0037783F"/>
    <w:rsid w:val="00380560"/>
    <w:rsid w:val="003823A8"/>
    <w:rsid w:val="003851A1"/>
    <w:rsid w:val="00386528"/>
    <w:rsid w:val="003938E9"/>
    <w:rsid w:val="00393CAC"/>
    <w:rsid w:val="00397199"/>
    <w:rsid w:val="003A1C9C"/>
    <w:rsid w:val="003A55DF"/>
    <w:rsid w:val="003A6622"/>
    <w:rsid w:val="003B6511"/>
    <w:rsid w:val="003B7575"/>
    <w:rsid w:val="003B76E3"/>
    <w:rsid w:val="003B7F7A"/>
    <w:rsid w:val="003C10CD"/>
    <w:rsid w:val="003C1C37"/>
    <w:rsid w:val="003C2A1E"/>
    <w:rsid w:val="003C4829"/>
    <w:rsid w:val="003C7A1B"/>
    <w:rsid w:val="003D14D6"/>
    <w:rsid w:val="003D3F36"/>
    <w:rsid w:val="003D57D2"/>
    <w:rsid w:val="003D5A05"/>
    <w:rsid w:val="003E0FF7"/>
    <w:rsid w:val="003E309C"/>
    <w:rsid w:val="003E3E6D"/>
    <w:rsid w:val="003F0E79"/>
    <w:rsid w:val="003F0F3C"/>
    <w:rsid w:val="003F1BAB"/>
    <w:rsid w:val="003F2367"/>
    <w:rsid w:val="003F4A62"/>
    <w:rsid w:val="003F4D77"/>
    <w:rsid w:val="003F5671"/>
    <w:rsid w:val="00400E5F"/>
    <w:rsid w:val="00400E97"/>
    <w:rsid w:val="004055E1"/>
    <w:rsid w:val="00405964"/>
    <w:rsid w:val="00405F9C"/>
    <w:rsid w:val="004077C0"/>
    <w:rsid w:val="00407B75"/>
    <w:rsid w:val="004105B1"/>
    <w:rsid w:val="004129A4"/>
    <w:rsid w:val="00416748"/>
    <w:rsid w:val="00416A3C"/>
    <w:rsid w:val="0042368C"/>
    <w:rsid w:val="00427062"/>
    <w:rsid w:val="004276DB"/>
    <w:rsid w:val="00427CE2"/>
    <w:rsid w:val="00433AED"/>
    <w:rsid w:val="0043499B"/>
    <w:rsid w:val="00434A26"/>
    <w:rsid w:val="004377D3"/>
    <w:rsid w:val="00440EB8"/>
    <w:rsid w:val="00442C6F"/>
    <w:rsid w:val="00444E50"/>
    <w:rsid w:val="00445DE8"/>
    <w:rsid w:val="0045179A"/>
    <w:rsid w:val="004537F8"/>
    <w:rsid w:val="004537FB"/>
    <w:rsid w:val="00453A07"/>
    <w:rsid w:val="0045471E"/>
    <w:rsid w:val="00454D27"/>
    <w:rsid w:val="00455551"/>
    <w:rsid w:val="00460ADF"/>
    <w:rsid w:val="00460D0A"/>
    <w:rsid w:val="0046211D"/>
    <w:rsid w:val="00462BE7"/>
    <w:rsid w:val="004643B2"/>
    <w:rsid w:val="00465643"/>
    <w:rsid w:val="00466E3F"/>
    <w:rsid w:val="00471A97"/>
    <w:rsid w:val="004723BE"/>
    <w:rsid w:val="00474850"/>
    <w:rsid w:val="00475E45"/>
    <w:rsid w:val="00480CA9"/>
    <w:rsid w:val="004828B6"/>
    <w:rsid w:val="00482C2A"/>
    <w:rsid w:val="00483D6D"/>
    <w:rsid w:val="00484AC1"/>
    <w:rsid w:val="004877C5"/>
    <w:rsid w:val="004935A6"/>
    <w:rsid w:val="004946BA"/>
    <w:rsid w:val="0049540E"/>
    <w:rsid w:val="00495662"/>
    <w:rsid w:val="004957B8"/>
    <w:rsid w:val="004A14F8"/>
    <w:rsid w:val="004A2CAC"/>
    <w:rsid w:val="004A2D48"/>
    <w:rsid w:val="004A46D9"/>
    <w:rsid w:val="004B1B96"/>
    <w:rsid w:val="004B218A"/>
    <w:rsid w:val="004B47F1"/>
    <w:rsid w:val="004C0314"/>
    <w:rsid w:val="004C2342"/>
    <w:rsid w:val="004C2831"/>
    <w:rsid w:val="004C44D1"/>
    <w:rsid w:val="004C5498"/>
    <w:rsid w:val="004D002F"/>
    <w:rsid w:val="004D23F9"/>
    <w:rsid w:val="004D27A8"/>
    <w:rsid w:val="004D5002"/>
    <w:rsid w:val="004E5307"/>
    <w:rsid w:val="004E5CE9"/>
    <w:rsid w:val="004E612C"/>
    <w:rsid w:val="004E7F2B"/>
    <w:rsid w:val="004F01C9"/>
    <w:rsid w:val="004F51F3"/>
    <w:rsid w:val="004F5C9F"/>
    <w:rsid w:val="004F5CA6"/>
    <w:rsid w:val="004F5DB0"/>
    <w:rsid w:val="004F5F9F"/>
    <w:rsid w:val="004F6835"/>
    <w:rsid w:val="004F6B56"/>
    <w:rsid w:val="004F773D"/>
    <w:rsid w:val="005004A8"/>
    <w:rsid w:val="005026D1"/>
    <w:rsid w:val="00502B8B"/>
    <w:rsid w:val="00506AEC"/>
    <w:rsid w:val="00513F7C"/>
    <w:rsid w:val="005140FF"/>
    <w:rsid w:val="00514834"/>
    <w:rsid w:val="005173DC"/>
    <w:rsid w:val="005179EB"/>
    <w:rsid w:val="005211EF"/>
    <w:rsid w:val="00527809"/>
    <w:rsid w:val="0053044E"/>
    <w:rsid w:val="005322F9"/>
    <w:rsid w:val="005335F7"/>
    <w:rsid w:val="005338E9"/>
    <w:rsid w:val="005343EB"/>
    <w:rsid w:val="00534C79"/>
    <w:rsid w:val="00535020"/>
    <w:rsid w:val="005360B3"/>
    <w:rsid w:val="0053689B"/>
    <w:rsid w:val="00537208"/>
    <w:rsid w:val="005379AF"/>
    <w:rsid w:val="005406D4"/>
    <w:rsid w:val="0054096A"/>
    <w:rsid w:val="0054143E"/>
    <w:rsid w:val="00543119"/>
    <w:rsid w:val="00556760"/>
    <w:rsid w:val="005569FE"/>
    <w:rsid w:val="0056033B"/>
    <w:rsid w:val="00561FFC"/>
    <w:rsid w:val="0056212C"/>
    <w:rsid w:val="00562318"/>
    <w:rsid w:val="005633EE"/>
    <w:rsid w:val="0056453A"/>
    <w:rsid w:val="005645AE"/>
    <w:rsid w:val="00565EA2"/>
    <w:rsid w:val="00566587"/>
    <w:rsid w:val="00574057"/>
    <w:rsid w:val="0057408C"/>
    <w:rsid w:val="00575363"/>
    <w:rsid w:val="005819F9"/>
    <w:rsid w:val="00581EBC"/>
    <w:rsid w:val="005837F2"/>
    <w:rsid w:val="00583FB0"/>
    <w:rsid w:val="0058491B"/>
    <w:rsid w:val="00585BF7"/>
    <w:rsid w:val="0059211D"/>
    <w:rsid w:val="005941BF"/>
    <w:rsid w:val="0059427D"/>
    <w:rsid w:val="00596670"/>
    <w:rsid w:val="005970C6"/>
    <w:rsid w:val="00597BD8"/>
    <w:rsid w:val="005A08C0"/>
    <w:rsid w:val="005A0EDB"/>
    <w:rsid w:val="005A1522"/>
    <w:rsid w:val="005A2EB8"/>
    <w:rsid w:val="005A63A6"/>
    <w:rsid w:val="005A7D11"/>
    <w:rsid w:val="005B03B2"/>
    <w:rsid w:val="005B2E90"/>
    <w:rsid w:val="005B44C2"/>
    <w:rsid w:val="005B4796"/>
    <w:rsid w:val="005B4815"/>
    <w:rsid w:val="005B5379"/>
    <w:rsid w:val="005B550E"/>
    <w:rsid w:val="005B6458"/>
    <w:rsid w:val="005B6680"/>
    <w:rsid w:val="005B70A2"/>
    <w:rsid w:val="005C3CFF"/>
    <w:rsid w:val="005D2D42"/>
    <w:rsid w:val="005D4F87"/>
    <w:rsid w:val="005D5AF0"/>
    <w:rsid w:val="005D64C3"/>
    <w:rsid w:val="005E0126"/>
    <w:rsid w:val="005E0129"/>
    <w:rsid w:val="005E1240"/>
    <w:rsid w:val="005E2652"/>
    <w:rsid w:val="005E5B8E"/>
    <w:rsid w:val="005E656F"/>
    <w:rsid w:val="005E6D87"/>
    <w:rsid w:val="005F1B65"/>
    <w:rsid w:val="005F2813"/>
    <w:rsid w:val="005F5A14"/>
    <w:rsid w:val="005F5D17"/>
    <w:rsid w:val="00602727"/>
    <w:rsid w:val="00604E61"/>
    <w:rsid w:val="00605A24"/>
    <w:rsid w:val="00605AC7"/>
    <w:rsid w:val="00607062"/>
    <w:rsid w:val="0060723B"/>
    <w:rsid w:val="00607354"/>
    <w:rsid w:val="006116C5"/>
    <w:rsid w:val="00611AF4"/>
    <w:rsid w:val="00611CA6"/>
    <w:rsid w:val="00615762"/>
    <w:rsid w:val="0061658B"/>
    <w:rsid w:val="0061700F"/>
    <w:rsid w:val="00622E9C"/>
    <w:rsid w:val="00623514"/>
    <w:rsid w:val="00626ED2"/>
    <w:rsid w:val="00630611"/>
    <w:rsid w:val="00630AD1"/>
    <w:rsid w:val="00631934"/>
    <w:rsid w:val="00633BC5"/>
    <w:rsid w:val="00640E9F"/>
    <w:rsid w:val="00643679"/>
    <w:rsid w:val="0064370F"/>
    <w:rsid w:val="00644665"/>
    <w:rsid w:val="006508FA"/>
    <w:rsid w:val="00653931"/>
    <w:rsid w:val="00653AC1"/>
    <w:rsid w:val="00657F6C"/>
    <w:rsid w:val="00660843"/>
    <w:rsid w:val="00662005"/>
    <w:rsid w:val="00663DE5"/>
    <w:rsid w:val="0066541F"/>
    <w:rsid w:val="00667F36"/>
    <w:rsid w:val="00672168"/>
    <w:rsid w:val="006735BE"/>
    <w:rsid w:val="00673D8E"/>
    <w:rsid w:val="006754CF"/>
    <w:rsid w:val="00683068"/>
    <w:rsid w:val="0068498F"/>
    <w:rsid w:val="00684B29"/>
    <w:rsid w:val="0068760A"/>
    <w:rsid w:val="00690B1B"/>
    <w:rsid w:val="00690F55"/>
    <w:rsid w:val="00692BA5"/>
    <w:rsid w:val="00694364"/>
    <w:rsid w:val="0069645C"/>
    <w:rsid w:val="006A0133"/>
    <w:rsid w:val="006A371A"/>
    <w:rsid w:val="006A5D11"/>
    <w:rsid w:val="006A7C91"/>
    <w:rsid w:val="006B2723"/>
    <w:rsid w:val="006B28E9"/>
    <w:rsid w:val="006B41A6"/>
    <w:rsid w:val="006B6E8C"/>
    <w:rsid w:val="006C297C"/>
    <w:rsid w:val="006C6933"/>
    <w:rsid w:val="006C6AB2"/>
    <w:rsid w:val="006D0F5E"/>
    <w:rsid w:val="006D19E3"/>
    <w:rsid w:val="006E0D6F"/>
    <w:rsid w:val="006E23D4"/>
    <w:rsid w:val="006E2708"/>
    <w:rsid w:val="006E2820"/>
    <w:rsid w:val="006E387C"/>
    <w:rsid w:val="006E3C61"/>
    <w:rsid w:val="006E3D75"/>
    <w:rsid w:val="006E406E"/>
    <w:rsid w:val="006E6B33"/>
    <w:rsid w:val="006E7E26"/>
    <w:rsid w:val="006F130B"/>
    <w:rsid w:val="006F2630"/>
    <w:rsid w:val="006F3475"/>
    <w:rsid w:val="006F7781"/>
    <w:rsid w:val="0070019A"/>
    <w:rsid w:val="00700CC5"/>
    <w:rsid w:val="00704BA3"/>
    <w:rsid w:val="00710576"/>
    <w:rsid w:val="007120FE"/>
    <w:rsid w:val="00712F0E"/>
    <w:rsid w:val="007131D8"/>
    <w:rsid w:val="007134CD"/>
    <w:rsid w:val="00713F36"/>
    <w:rsid w:val="00715B1A"/>
    <w:rsid w:val="0071677B"/>
    <w:rsid w:val="0071757F"/>
    <w:rsid w:val="00720FA7"/>
    <w:rsid w:val="0072246F"/>
    <w:rsid w:val="00723AC1"/>
    <w:rsid w:val="007257FD"/>
    <w:rsid w:val="007307CD"/>
    <w:rsid w:val="00730B52"/>
    <w:rsid w:val="00734414"/>
    <w:rsid w:val="00734521"/>
    <w:rsid w:val="007346AA"/>
    <w:rsid w:val="0073490A"/>
    <w:rsid w:val="007378AA"/>
    <w:rsid w:val="00737BC7"/>
    <w:rsid w:val="00740C5A"/>
    <w:rsid w:val="007412A5"/>
    <w:rsid w:val="00742662"/>
    <w:rsid w:val="0074305C"/>
    <w:rsid w:val="00746277"/>
    <w:rsid w:val="00746758"/>
    <w:rsid w:val="0074681C"/>
    <w:rsid w:val="00746B8E"/>
    <w:rsid w:val="007472E3"/>
    <w:rsid w:val="00747DD9"/>
    <w:rsid w:val="007610C7"/>
    <w:rsid w:val="00764379"/>
    <w:rsid w:val="00764391"/>
    <w:rsid w:val="00766CCB"/>
    <w:rsid w:val="00766D5C"/>
    <w:rsid w:val="00766D74"/>
    <w:rsid w:val="0077006F"/>
    <w:rsid w:val="0077063A"/>
    <w:rsid w:val="00781A10"/>
    <w:rsid w:val="00782248"/>
    <w:rsid w:val="00784DCF"/>
    <w:rsid w:val="00790843"/>
    <w:rsid w:val="007917BE"/>
    <w:rsid w:val="00795C16"/>
    <w:rsid w:val="00796DCB"/>
    <w:rsid w:val="007A2A8B"/>
    <w:rsid w:val="007A442C"/>
    <w:rsid w:val="007A46EF"/>
    <w:rsid w:val="007B0199"/>
    <w:rsid w:val="007B0B26"/>
    <w:rsid w:val="007B429F"/>
    <w:rsid w:val="007B4F01"/>
    <w:rsid w:val="007B7CDF"/>
    <w:rsid w:val="007C0E38"/>
    <w:rsid w:val="007C12EB"/>
    <w:rsid w:val="007C2A15"/>
    <w:rsid w:val="007C3108"/>
    <w:rsid w:val="007C38F8"/>
    <w:rsid w:val="007C5109"/>
    <w:rsid w:val="007C53D3"/>
    <w:rsid w:val="007C636D"/>
    <w:rsid w:val="007D07BF"/>
    <w:rsid w:val="007D7288"/>
    <w:rsid w:val="007E1223"/>
    <w:rsid w:val="007F0C1A"/>
    <w:rsid w:val="007F2793"/>
    <w:rsid w:val="007F2E53"/>
    <w:rsid w:val="007F5227"/>
    <w:rsid w:val="007F60B5"/>
    <w:rsid w:val="007F60D8"/>
    <w:rsid w:val="007F6D2C"/>
    <w:rsid w:val="007F7699"/>
    <w:rsid w:val="00802E7B"/>
    <w:rsid w:val="00803E92"/>
    <w:rsid w:val="0080554D"/>
    <w:rsid w:val="00806045"/>
    <w:rsid w:val="008112A5"/>
    <w:rsid w:val="00814824"/>
    <w:rsid w:val="00814DCF"/>
    <w:rsid w:val="00815B20"/>
    <w:rsid w:val="00816758"/>
    <w:rsid w:val="00820472"/>
    <w:rsid w:val="00823C1A"/>
    <w:rsid w:val="00823F6D"/>
    <w:rsid w:val="00826B08"/>
    <w:rsid w:val="00835C56"/>
    <w:rsid w:val="0084020B"/>
    <w:rsid w:val="00845017"/>
    <w:rsid w:val="00845503"/>
    <w:rsid w:val="0084598A"/>
    <w:rsid w:val="00845BB1"/>
    <w:rsid w:val="00847EB6"/>
    <w:rsid w:val="00852811"/>
    <w:rsid w:val="00853713"/>
    <w:rsid w:val="00853F0C"/>
    <w:rsid w:val="0085649C"/>
    <w:rsid w:val="008604D2"/>
    <w:rsid w:val="0086195D"/>
    <w:rsid w:val="008638B6"/>
    <w:rsid w:val="00864999"/>
    <w:rsid w:val="00864FBE"/>
    <w:rsid w:val="00866CFE"/>
    <w:rsid w:val="00866FE6"/>
    <w:rsid w:val="00870340"/>
    <w:rsid w:val="0087425C"/>
    <w:rsid w:val="008752D3"/>
    <w:rsid w:val="00877A77"/>
    <w:rsid w:val="00881407"/>
    <w:rsid w:val="00883867"/>
    <w:rsid w:val="00883D70"/>
    <w:rsid w:val="0088468D"/>
    <w:rsid w:val="0088578B"/>
    <w:rsid w:val="00887354"/>
    <w:rsid w:val="00890D69"/>
    <w:rsid w:val="00890EE8"/>
    <w:rsid w:val="00891330"/>
    <w:rsid w:val="00893231"/>
    <w:rsid w:val="008A1DD7"/>
    <w:rsid w:val="008A2939"/>
    <w:rsid w:val="008B3E22"/>
    <w:rsid w:val="008B4DDB"/>
    <w:rsid w:val="008B4E0A"/>
    <w:rsid w:val="008B6D9F"/>
    <w:rsid w:val="008C0B17"/>
    <w:rsid w:val="008C488E"/>
    <w:rsid w:val="008D0970"/>
    <w:rsid w:val="008D1C87"/>
    <w:rsid w:val="008D2AA1"/>
    <w:rsid w:val="008D3D3A"/>
    <w:rsid w:val="008D5FFD"/>
    <w:rsid w:val="008E075A"/>
    <w:rsid w:val="008E382B"/>
    <w:rsid w:val="008E3896"/>
    <w:rsid w:val="008E3B67"/>
    <w:rsid w:val="008E53BF"/>
    <w:rsid w:val="008E7E9F"/>
    <w:rsid w:val="008F1961"/>
    <w:rsid w:val="008F1FFB"/>
    <w:rsid w:val="008F2C2D"/>
    <w:rsid w:val="008F5E50"/>
    <w:rsid w:val="00900E41"/>
    <w:rsid w:val="00900E59"/>
    <w:rsid w:val="00901AE6"/>
    <w:rsid w:val="00903C9B"/>
    <w:rsid w:val="00907686"/>
    <w:rsid w:val="00910594"/>
    <w:rsid w:val="00911F83"/>
    <w:rsid w:val="00912EA4"/>
    <w:rsid w:val="00925650"/>
    <w:rsid w:val="0092756A"/>
    <w:rsid w:val="009279FB"/>
    <w:rsid w:val="009304C8"/>
    <w:rsid w:val="00933662"/>
    <w:rsid w:val="00937A3D"/>
    <w:rsid w:val="00941841"/>
    <w:rsid w:val="009447D4"/>
    <w:rsid w:val="00945F96"/>
    <w:rsid w:val="00946766"/>
    <w:rsid w:val="00947A86"/>
    <w:rsid w:val="00950DDE"/>
    <w:rsid w:val="00952DBF"/>
    <w:rsid w:val="009560E2"/>
    <w:rsid w:val="009601E8"/>
    <w:rsid w:val="00962AC1"/>
    <w:rsid w:val="00963114"/>
    <w:rsid w:val="00963127"/>
    <w:rsid w:val="00963C45"/>
    <w:rsid w:val="00966C29"/>
    <w:rsid w:val="00967484"/>
    <w:rsid w:val="00970089"/>
    <w:rsid w:val="009719F3"/>
    <w:rsid w:val="00972B10"/>
    <w:rsid w:val="00973225"/>
    <w:rsid w:val="00973C45"/>
    <w:rsid w:val="009740A0"/>
    <w:rsid w:val="00974894"/>
    <w:rsid w:val="009748B8"/>
    <w:rsid w:val="009751D1"/>
    <w:rsid w:val="00975E9B"/>
    <w:rsid w:val="009865DD"/>
    <w:rsid w:val="00987743"/>
    <w:rsid w:val="00992782"/>
    <w:rsid w:val="00993922"/>
    <w:rsid w:val="009957A8"/>
    <w:rsid w:val="0099771B"/>
    <w:rsid w:val="00997D59"/>
    <w:rsid w:val="009A27CB"/>
    <w:rsid w:val="009A2F21"/>
    <w:rsid w:val="009A3851"/>
    <w:rsid w:val="009A5FFB"/>
    <w:rsid w:val="009A69F2"/>
    <w:rsid w:val="009A6F54"/>
    <w:rsid w:val="009A71DC"/>
    <w:rsid w:val="009B722D"/>
    <w:rsid w:val="009B7605"/>
    <w:rsid w:val="009C2BD1"/>
    <w:rsid w:val="009C5629"/>
    <w:rsid w:val="009C629F"/>
    <w:rsid w:val="009C6571"/>
    <w:rsid w:val="009D5A20"/>
    <w:rsid w:val="009E1F5B"/>
    <w:rsid w:val="009E254B"/>
    <w:rsid w:val="009E42D2"/>
    <w:rsid w:val="009E49FE"/>
    <w:rsid w:val="009E5581"/>
    <w:rsid w:val="009E5EDA"/>
    <w:rsid w:val="009F0552"/>
    <w:rsid w:val="009F0FE5"/>
    <w:rsid w:val="009F1E92"/>
    <w:rsid w:val="009F49CC"/>
    <w:rsid w:val="009F7DF3"/>
    <w:rsid w:val="00A01494"/>
    <w:rsid w:val="00A04BAA"/>
    <w:rsid w:val="00A04E2A"/>
    <w:rsid w:val="00A06CDF"/>
    <w:rsid w:val="00A10EA7"/>
    <w:rsid w:val="00A11722"/>
    <w:rsid w:val="00A11EAE"/>
    <w:rsid w:val="00A128F6"/>
    <w:rsid w:val="00A1650F"/>
    <w:rsid w:val="00A16772"/>
    <w:rsid w:val="00A16A64"/>
    <w:rsid w:val="00A17A57"/>
    <w:rsid w:val="00A25718"/>
    <w:rsid w:val="00A263D1"/>
    <w:rsid w:val="00A32DA5"/>
    <w:rsid w:val="00A33535"/>
    <w:rsid w:val="00A344A4"/>
    <w:rsid w:val="00A36FD3"/>
    <w:rsid w:val="00A37532"/>
    <w:rsid w:val="00A44341"/>
    <w:rsid w:val="00A474CD"/>
    <w:rsid w:val="00A52E03"/>
    <w:rsid w:val="00A54217"/>
    <w:rsid w:val="00A5544B"/>
    <w:rsid w:val="00A55F52"/>
    <w:rsid w:val="00A571CF"/>
    <w:rsid w:val="00A57689"/>
    <w:rsid w:val="00A579D0"/>
    <w:rsid w:val="00A6009F"/>
    <w:rsid w:val="00A60E4E"/>
    <w:rsid w:val="00A61249"/>
    <w:rsid w:val="00A614EF"/>
    <w:rsid w:val="00A6230C"/>
    <w:rsid w:val="00A62756"/>
    <w:rsid w:val="00A62AF7"/>
    <w:rsid w:val="00A62EE7"/>
    <w:rsid w:val="00A63C14"/>
    <w:rsid w:val="00A6641F"/>
    <w:rsid w:val="00A677A1"/>
    <w:rsid w:val="00A67A9A"/>
    <w:rsid w:val="00A71ED8"/>
    <w:rsid w:val="00A741BB"/>
    <w:rsid w:val="00A74800"/>
    <w:rsid w:val="00A7631A"/>
    <w:rsid w:val="00A80446"/>
    <w:rsid w:val="00A80503"/>
    <w:rsid w:val="00A81566"/>
    <w:rsid w:val="00A9088D"/>
    <w:rsid w:val="00A9089F"/>
    <w:rsid w:val="00A93095"/>
    <w:rsid w:val="00A942B2"/>
    <w:rsid w:val="00A96193"/>
    <w:rsid w:val="00A967B8"/>
    <w:rsid w:val="00A97D78"/>
    <w:rsid w:val="00AA01F5"/>
    <w:rsid w:val="00AA3F5D"/>
    <w:rsid w:val="00AA48D6"/>
    <w:rsid w:val="00AB4592"/>
    <w:rsid w:val="00AB66CE"/>
    <w:rsid w:val="00AB7585"/>
    <w:rsid w:val="00AB7C12"/>
    <w:rsid w:val="00AC1054"/>
    <w:rsid w:val="00AC1D98"/>
    <w:rsid w:val="00AC259C"/>
    <w:rsid w:val="00AC38BB"/>
    <w:rsid w:val="00AC466B"/>
    <w:rsid w:val="00AC4734"/>
    <w:rsid w:val="00AC69E8"/>
    <w:rsid w:val="00AD0DF0"/>
    <w:rsid w:val="00AD2F13"/>
    <w:rsid w:val="00AD633F"/>
    <w:rsid w:val="00AD64CE"/>
    <w:rsid w:val="00AE34C0"/>
    <w:rsid w:val="00AE49BE"/>
    <w:rsid w:val="00AF1B53"/>
    <w:rsid w:val="00AF44C5"/>
    <w:rsid w:val="00AF4DC1"/>
    <w:rsid w:val="00B00497"/>
    <w:rsid w:val="00B0053B"/>
    <w:rsid w:val="00B013D2"/>
    <w:rsid w:val="00B01EE0"/>
    <w:rsid w:val="00B02A79"/>
    <w:rsid w:val="00B05411"/>
    <w:rsid w:val="00B06B9A"/>
    <w:rsid w:val="00B11453"/>
    <w:rsid w:val="00B120D7"/>
    <w:rsid w:val="00B1213D"/>
    <w:rsid w:val="00B13EAB"/>
    <w:rsid w:val="00B21238"/>
    <w:rsid w:val="00B22972"/>
    <w:rsid w:val="00B245A0"/>
    <w:rsid w:val="00B24609"/>
    <w:rsid w:val="00B258E4"/>
    <w:rsid w:val="00B27FDB"/>
    <w:rsid w:val="00B305B9"/>
    <w:rsid w:val="00B32069"/>
    <w:rsid w:val="00B329E2"/>
    <w:rsid w:val="00B34855"/>
    <w:rsid w:val="00B35961"/>
    <w:rsid w:val="00B37D10"/>
    <w:rsid w:val="00B40E28"/>
    <w:rsid w:val="00B43A1F"/>
    <w:rsid w:val="00B45386"/>
    <w:rsid w:val="00B46A1D"/>
    <w:rsid w:val="00B4762D"/>
    <w:rsid w:val="00B51287"/>
    <w:rsid w:val="00B547D0"/>
    <w:rsid w:val="00B54916"/>
    <w:rsid w:val="00B552B1"/>
    <w:rsid w:val="00B56560"/>
    <w:rsid w:val="00B6011E"/>
    <w:rsid w:val="00B6027F"/>
    <w:rsid w:val="00B61592"/>
    <w:rsid w:val="00B63004"/>
    <w:rsid w:val="00B7110B"/>
    <w:rsid w:val="00B716EE"/>
    <w:rsid w:val="00B728EA"/>
    <w:rsid w:val="00B73C74"/>
    <w:rsid w:val="00B75541"/>
    <w:rsid w:val="00B75E62"/>
    <w:rsid w:val="00B80AED"/>
    <w:rsid w:val="00B81801"/>
    <w:rsid w:val="00B8580E"/>
    <w:rsid w:val="00B86B02"/>
    <w:rsid w:val="00B902E9"/>
    <w:rsid w:val="00B90593"/>
    <w:rsid w:val="00B906D9"/>
    <w:rsid w:val="00B90C4F"/>
    <w:rsid w:val="00B91032"/>
    <w:rsid w:val="00B91345"/>
    <w:rsid w:val="00B94DE7"/>
    <w:rsid w:val="00B94E37"/>
    <w:rsid w:val="00B9665C"/>
    <w:rsid w:val="00B96EC3"/>
    <w:rsid w:val="00BA141A"/>
    <w:rsid w:val="00BA5B4B"/>
    <w:rsid w:val="00BB0C90"/>
    <w:rsid w:val="00BB0E7D"/>
    <w:rsid w:val="00BB3512"/>
    <w:rsid w:val="00BC04BE"/>
    <w:rsid w:val="00BC0A34"/>
    <w:rsid w:val="00BC0A4C"/>
    <w:rsid w:val="00BC0BAA"/>
    <w:rsid w:val="00BC24CF"/>
    <w:rsid w:val="00BC4659"/>
    <w:rsid w:val="00BC4ED8"/>
    <w:rsid w:val="00BC5BE8"/>
    <w:rsid w:val="00BC7999"/>
    <w:rsid w:val="00BD0396"/>
    <w:rsid w:val="00BD193D"/>
    <w:rsid w:val="00BD1D4E"/>
    <w:rsid w:val="00BD317D"/>
    <w:rsid w:val="00BD3F5E"/>
    <w:rsid w:val="00BD4749"/>
    <w:rsid w:val="00BD5441"/>
    <w:rsid w:val="00BD57BF"/>
    <w:rsid w:val="00BD5CFF"/>
    <w:rsid w:val="00BD61A0"/>
    <w:rsid w:val="00BE0B86"/>
    <w:rsid w:val="00BE1B6D"/>
    <w:rsid w:val="00BE1C7A"/>
    <w:rsid w:val="00BE447B"/>
    <w:rsid w:val="00BE5049"/>
    <w:rsid w:val="00BF285A"/>
    <w:rsid w:val="00BF541D"/>
    <w:rsid w:val="00BF5594"/>
    <w:rsid w:val="00BF57D7"/>
    <w:rsid w:val="00BF6563"/>
    <w:rsid w:val="00BF6B4D"/>
    <w:rsid w:val="00BF7BEE"/>
    <w:rsid w:val="00C00D09"/>
    <w:rsid w:val="00C0129D"/>
    <w:rsid w:val="00C01F20"/>
    <w:rsid w:val="00C02778"/>
    <w:rsid w:val="00C07423"/>
    <w:rsid w:val="00C13487"/>
    <w:rsid w:val="00C16037"/>
    <w:rsid w:val="00C17CA1"/>
    <w:rsid w:val="00C24331"/>
    <w:rsid w:val="00C27197"/>
    <w:rsid w:val="00C274E2"/>
    <w:rsid w:val="00C276DC"/>
    <w:rsid w:val="00C31AF6"/>
    <w:rsid w:val="00C320EB"/>
    <w:rsid w:val="00C328B1"/>
    <w:rsid w:val="00C35A49"/>
    <w:rsid w:val="00C36B8C"/>
    <w:rsid w:val="00C40399"/>
    <w:rsid w:val="00C42A57"/>
    <w:rsid w:val="00C43F30"/>
    <w:rsid w:val="00C4599F"/>
    <w:rsid w:val="00C46ADE"/>
    <w:rsid w:val="00C514E3"/>
    <w:rsid w:val="00C52457"/>
    <w:rsid w:val="00C54B8A"/>
    <w:rsid w:val="00C54D89"/>
    <w:rsid w:val="00C56075"/>
    <w:rsid w:val="00C571C9"/>
    <w:rsid w:val="00C60C5A"/>
    <w:rsid w:val="00C60FFA"/>
    <w:rsid w:val="00C61768"/>
    <w:rsid w:val="00C6204F"/>
    <w:rsid w:val="00C6240B"/>
    <w:rsid w:val="00C62CA3"/>
    <w:rsid w:val="00C630E5"/>
    <w:rsid w:val="00C64BB7"/>
    <w:rsid w:val="00C64C53"/>
    <w:rsid w:val="00C6511F"/>
    <w:rsid w:val="00C6512A"/>
    <w:rsid w:val="00C66DD4"/>
    <w:rsid w:val="00C66E37"/>
    <w:rsid w:val="00C66E7C"/>
    <w:rsid w:val="00C707E5"/>
    <w:rsid w:val="00C71048"/>
    <w:rsid w:val="00C7276F"/>
    <w:rsid w:val="00C746EC"/>
    <w:rsid w:val="00C75EBD"/>
    <w:rsid w:val="00C82096"/>
    <w:rsid w:val="00C83D9E"/>
    <w:rsid w:val="00C8499C"/>
    <w:rsid w:val="00C8527A"/>
    <w:rsid w:val="00C863CF"/>
    <w:rsid w:val="00C86D17"/>
    <w:rsid w:val="00C90D0C"/>
    <w:rsid w:val="00C92120"/>
    <w:rsid w:val="00C95C92"/>
    <w:rsid w:val="00C9641D"/>
    <w:rsid w:val="00CA0275"/>
    <w:rsid w:val="00CA029A"/>
    <w:rsid w:val="00CA1FC3"/>
    <w:rsid w:val="00CA4297"/>
    <w:rsid w:val="00CA444A"/>
    <w:rsid w:val="00CA48CB"/>
    <w:rsid w:val="00CA68DD"/>
    <w:rsid w:val="00CB5440"/>
    <w:rsid w:val="00CB56A8"/>
    <w:rsid w:val="00CB792C"/>
    <w:rsid w:val="00CB79A7"/>
    <w:rsid w:val="00CC2BE6"/>
    <w:rsid w:val="00CC2F45"/>
    <w:rsid w:val="00CC34F3"/>
    <w:rsid w:val="00CC6874"/>
    <w:rsid w:val="00CD1E29"/>
    <w:rsid w:val="00CD1E4A"/>
    <w:rsid w:val="00CD399C"/>
    <w:rsid w:val="00CD3B9C"/>
    <w:rsid w:val="00CD3DE1"/>
    <w:rsid w:val="00CD4128"/>
    <w:rsid w:val="00CD50DE"/>
    <w:rsid w:val="00CD5513"/>
    <w:rsid w:val="00CD653B"/>
    <w:rsid w:val="00CE15C3"/>
    <w:rsid w:val="00CE1A4D"/>
    <w:rsid w:val="00CE2C7D"/>
    <w:rsid w:val="00CE361E"/>
    <w:rsid w:val="00CE4AB7"/>
    <w:rsid w:val="00CE57AA"/>
    <w:rsid w:val="00CE79A0"/>
    <w:rsid w:val="00CE7B55"/>
    <w:rsid w:val="00CF0210"/>
    <w:rsid w:val="00CF3541"/>
    <w:rsid w:val="00CF4EEA"/>
    <w:rsid w:val="00CF4F16"/>
    <w:rsid w:val="00D05CC3"/>
    <w:rsid w:val="00D070F2"/>
    <w:rsid w:val="00D10F6B"/>
    <w:rsid w:val="00D16413"/>
    <w:rsid w:val="00D17628"/>
    <w:rsid w:val="00D17A0F"/>
    <w:rsid w:val="00D202CE"/>
    <w:rsid w:val="00D21878"/>
    <w:rsid w:val="00D2463E"/>
    <w:rsid w:val="00D31F33"/>
    <w:rsid w:val="00D333CC"/>
    <w:rsid w:val="00D33420"/>
    <w:rsid w:val="00D3547D"/>
    <w:rsid w:val="00D3629E"/>
    <w:rsid w:val="00D36AC0"/>
    <w:rsid w:val="00D3716B"/>
    <w:rsid w:val="00D40957"/>
    <w:rsid w:val="00D42540"/>
    <w:rsid w:val="00D43ADB"/>
    <w:rsid w:val="00D4784D"/>
    <w:rsid w:val="00D47943"/>
    <w:rsid w:val="00D521CD"/>
    <w:rsid w:val="00D54EB6"/>
    <w:rsid w:val="00D550BA"/>
    <w:rsid w:val="00D747AF"/>
    <w:rsid w:val="00D74E6F"/>
    <w:rsid w:val="00D762A1"/>
    <w:rsid w:val="00D76F3C"/>
    <w:rsid w:val="00D80E0D"/>
    <w:rsid w:val="00D832F0"/>
    <w:rsid w:val="00D853E6"/>
    <w:rsid w:val="00D9024A"/>
    <w:rsid w:val="00D91A72"/>
    <w:rsid w:val="00D92CC6"/>
    <w:rsid w:val="00D9411A"/>
    <w:rsid w:val="00D9452C"/>
    <w:rsid w:val="00D95295"/>
    <w:rsid w:val="00D95A8D"/>
    <w:rsid w:val="00D9658F"/>
    <w:rsid w:val="00D97607"/>
    <w:rsid w:val="00DA0148"/>
    <w:rsid w:val="00DA334B"/>
    <w:rsid w:val="00DA3747"/>
    <w:rsid w:val="00DA4430"/>
    <w:rsid w:val="00DA4F3B"/>
    <w:rsid w:val="00DA72E5"/>
    <w:rsid w:val="00DB1497"/>
    <w:rsid w:val="00DB2A8B"/>
    <w:rsid w:val="00DB2D1A"/>
    <w:rsid w:val="00DB37AC"/>
    <w:rsid w:val="00DC12C4"/>
    <w:rsid w:val="00DC2858"/>
    <w:rsid w:val="00DC2E29"/>
    <w:rsid w:val="00DC4DFF"/>
    <w:rsid w:val="00DC53A8"/>
    <w:rsid w:val="00DC58DE"/>
    <w:rsid w:val="00DC649F"/>
    <w:rsid w:val="00DD04E4"/>
    <w:rsid w:val="00DD11C1"/>
    <w:rsid w:val="00DD21B7"/>
    <w:rsid w:val="00DD2853"/>
    <w:rsid w:val="00DD404D"/>
    <w:rsid w:val="00DD68D9"/>
    <w:rsid w:val="00DD7159"/>
    <w:rsid w:val="00DD76FF"/>
    <w:rsid w:val="00DD7CBE"/>
    <w:rsid w:val="00DE3DA0"/>
    <w:rsid w:val="00DE6875"/>
    <w:rsid w:val="00DE6E4D"/>
    <w:rsid w:val="00DF38F4"/>
    <w:rsid w:val="00DF4A60"/>
    <w:rsid w:val="00DF7446"/>
    <w:rsid w:val="00E00C27"/>
    <w:rsid w:val="00E020A1"/>
    <w:rsid w:val="00E02932"/>
    <w:rsid w:val="00E02B03"/>
    <w:rsid w:val="00E10A3D"/>
    <w:rsid w:val="00E1261A"/>
    <w:rsid w:val="00E131DC"/>
    <w:rsid w:val="00E1420C"/>
    <w:rsid w:val="00E14F25"/>
    <w:rsid w:val="00E17CB3"/>
    <w:rsid w:val="00E2048C"/>
    <w:rsid w:val="00E21A12"/>
    <w:rsid w:val="00E23A16"/>
    <w:rsid w:val="00E248AD"/>
    <w:rsid w:val="00E332D0"/>
    <w:rsid w:val="00E36A21"/>
    <w:rsid w:val="00E40B8E"/>
    <w:rsid w:val="00E42EBB"/>
    <w:rsid w:val="00E46821"/>
    <w:rsid w:val="00E505EB"/>
    <w:rsid w:val="00E52EF9"/>
    <w:rsid w:val="00E5382E"/>
    <w:rsid w:val="00E553C1"/>
    <w:rsid w:val="00E55A9F"/>
    <w:rsid w:val="00E57237"/>
    <w:rsid w:val="00E604F7"/>
    <w:rsid w:val="00E613D4"/>
    <w:rsid w:val="00E61C06"/>
    <w:rsid w:val="00E63FB7"/>
    <w:rsid w:val="00E64C7A"/>
    <w:rsid w:val="00E65932"/>
    <w:rsid w:val="00E6631B"/>
    <w:rsid w:val="00E664AB"/>
    <w:rsid w:val="00E666DC"/>
    <w:rsid w:val="00E733CB"/>
    <w:rsid w:val="00E73484"/>
    <w:rsid w:val="00E73B48"/>
    <w:rsid w:val="00E761FB"/>
    <w:rsid w:val="00E76BA7"/>
    <w:rsid w:val="00E83AB4"/>
    <w:rsid w:val="00E851CC"/>
    <w:rsid w:val="00E86481"/>
    <w:rsid w:val="00E86FFE"/>
    <w:rsid w:val="00E87D04"/>
    <w:rsid w:val="00E90515"/>
    <w:rsid w:val="00E90593"/>
    <w:rsid w:val="00E90DDC"/>
    <w:rsid w:val="00E95049"/>
    <w:rsid w:val="00E977B6"/>
    <w:rsid w:val="00EA35FE"/>
    <w:rsid w:val="00EA4345"/>
    <w:rsid w:val="00EA43C9"/>
    <w:rsid w:val="00EB062B"/>
    <w:rsid w:val="00EB4113"/>
    <w:rsid w:val="00EB69C5"/>
    <w:rsid w:val="00EB6B3F"/>
    <w:rsid w:val="00EB73BC"/>
    <w:rsid w:val="00EB7B95"/>
    <w:rsid w:val="00EC0BD9"/>
    <w:rsid w:val="00EC1364"/>
    <w:rsid w:val="00EC689F"/>
    <w:rsid w:val="00ED400D"/>
    <w:rsid w:val="00ED5929"/>
    <w:rsid w:val="00EE2657"/>
    <w:rsid w:val="00EE453C"/>
    <w:rsid w:val="00EE6242"/>
    <w:rsid w:val="00EF4C1B"/>
    <w:rsid w:val="00EF51DD"/>
    <w:rsid w:val="00F00876"/>
    <w:rsid w:val="00F05ACB"/>
    <w:rsid w:val="00F07D5F"/>
    <w:rsid w:val="00F10488"/>
    <w:rsid w:val="00F13C83"/>
    <w:rsid w:val="00F14374"/>
    <w:rsid w:val="00F145DA"/>
    <w:rsid w:val="00F159D5"/>
    <w:rsid w:val="00F1612F"/>
    <w:rsid w:val="00F20456"/>
    <w:rsid w:val="00F26F9A"/>
    <w:rsid w:val="00F30814"/>
    <w:rsid w:val="00F3219F"/>
    <w:rsid w:val="00F356AD"/>
    <w:rsid w:val="00F35969"/>
    <w:rsid w:val="00F35E5E"/>
    <w:rsid w:val="00F36208"/>
    <w:rsid w:val="00F36861"/>
    <w:rsid w:val="00F36A54"/>
    <w:rsid w:val="00F37608"/>
    <w:rsid w:val="00F37E65"/>
    <w:rsid w:val="00F40275"/>
    <w:rsid w:val="00F4374B"/>
    <w:rsid w:val="00F444C6"/>
    <w:rsid w:val="00F45058"/>
    <w:rsid w:val="00F457AA"/>
    <w:rsid w:val="00F45BAA"/>
    <w:rsid w:val="00F45D89"/>
    <w:rsid w:val="00F51453"/>
    <w:rsid w:val="00F54B1C"/>
    <w:rsid w:val="00F54C99"/>
    <w:rsid w:val="00F56136"/>
    <w:rsid w:val="00F56656"/>
    <w:rsid w:val="00F56750"/>
    <w:rsid w:val="00F5782F"/>
    <w:rsid w:val="00F600A4"/>
    <w:rsid w:val="00F628CA"/>
    <w:rsid w:val="00F633B5"/>
    <w:rsid w:val="00F64B0E"/>
    <w:rsid w:val="00F6566D"/>
    <w:rsid w:val="00F810E3"/>
    <w:rsid w:val="00F81E08"/>
    <w:rsid w:val="00F81F76"/>
    <w:rsid w:val="00F833EC"/>
    <w:rsid w:val="00F85EAC"/>
    <w:rsid w:val="00F86AC4"/>
    <w:rsid w:val="00F86CF1"/>
    <w:rsid w:val="00F901A9"/>
    <w:rsid w:val="00F90AB9"/>
    <w:rsid w:val="00F928EB"/>
    <w:rsid w:val="00F93169"/>
    <w:rsid w:val="00F971BC"/>
    <w:rsid w:val="00F97F83"/>
    <w:rsid w:val="00FA022A"/>
    <w:rsid w:val="00FA098B"/>
    <w:rsid w:val="00FA1B92"/>
    <w:rsid w:val="00FA425C"/>
    <w:rsid w:val="00FA4997"/>
    <w:rsid w:val="00FA50FD"/>
    <w:rsid w:val="00FA5555"/>
    <w:rsid w:val="00FA78AE"/>
    <w:rsid w:val="00FA7C7E"/>
    <w:rsid w:val="00FB1258"/>
    <w:rsid w:val="00FB16E1"/>
    <w:rsid w:val="00FB39C2"/>
    <w:rsid w:val="00FB4072"/>
    <w:rsid w:val="00FB5D2A"/>
    <w:rsid w:val="00FB6732"/>
    <w:rsid w:val="00FB6E96"/>
    <w:rsid w:val="00FB6EC6"/>
    <w:rsid w:val="00FB7B27"/>
    <w:rsid w:val="00FB7CC7"/>
    <w:rsid w:val="00FC0BF1"/>
    <w:rsid w:val="00FC1B00"/>
    <w:rsid w:val="00FC1E55"/>
    <w:rsid w:val="00FC6B78"/>
    <w:rsid w:val="00FC7A8E"/>
    <w:rsid w:val="00FD08D5"/>
    <w:rsid w:val="00FD1F3F"/>
    <w:rsid w:val="00FD3BEB"/>
    <w:rsid w:val="00FD46D0"/>
    <w:rsid w:val="00FD5349"/>
    <w:rsid w:val="00FD6508"/>
    <w:rsid w:val="00FE07F9"/>
    <w:rsid w:val="00FE3155"/>
    <w:rsid w:val="00FE37A8"/>
    <w:rsid w:val="00FE387B"/>
    <w:rsid w:val="00FF04E4"/>
    <w:rsid w:val="00FF10D6"/>
    <w:rsid w:val="00FF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53430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922C6"/>
    <w:pPr>
      <w:spacing w:after="160" w:line="252" w:lineRule="auto"/>
      <w:ind w:left="720"/>
      <w:contextualSpacing/>
    </w:pPr>
    <w:rPr>
      <w:rFonts w:ascii="Calibri" w:hAnsi="Calibri"/>
    </w:rPr>
  </w:style>
  <w:style w:type="paragraph" w:customStyle="1" w:styleId="EndNoteBibliographyTitle">
    <w:name w:val="EndNote Bibliography Title"/>
    <w:basedOn w:val="Standaard"/>
    <w:link w:val="EndNoteBibliographyTitleChar"/>
    <w:rsid w:val="009751D1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locked/>
    <w:rsid w:val="009751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751D1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locked/>
    <w:rsid w:val="009751D1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59"/>
    <w:rsid w:val="00F5782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16116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16116"/>
    <w:pPr>
      <w:spacing w:line="240" w:lineRule="auto"/>
    </w:pPr>
    <w:rPr>
      <w:rFonts w:eastAsiaTheme="minorEastAsia"/>
      <w:sz w:val="20"/>
      <w:szCs w:val="20"/>
      <w:lang w:eastAsia="nl-B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216116"/>
    <w:rPr>
      <w:rFonts w:eastAsiaTheme="minorEastAsia" w:cs="Times New Roman"/>
      <w:sz w:val="20"/>
      <w:szCs w:val="20"/>
      <w:lang w:val="x-none" w:eastAsia="nl-BE"/>
    </w:rPr>
  </w:style>
  <w:style w:type="table" w:customStyle="1" w:styleId="Gemiddeldearcering11">
    <w:name w:val="Gemiddelde arcering 11"/>
    <w:basedOn w:val="Standaardtabel"/>
    <w:uiPriority w:val="63"/>
    <w:rsid w:val="00216116"/>
    <w:pPr>
      <w:spacing w:after="0" w:line="240" w:lineRule="auto"/>
    </w:pPr>
    <w:rPr>
      <w:rFonts w:eastAsiaTheme="minorEastAsia" w:cs="Times New Roman"/>
      <w:lang w:eastAsia="nl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161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21611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022101"/>
    <w:rPr>
      <w:rFonts w:cs="Times New Roman"/>
    </w:rPr>
  </w:style>
  <w:style w:type="paragraph" w:styleId="Koptekst">
    <w:name w:val="header"/>
    <w:basedOn w:val="Standaard"/>
    <w:link w:val="KoptekstChar"/>
    <w:uiPriority w:val="99"/>
    <w:unhideWhenUsed/>
    <w:rsid w:val="0002210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locked/>
    <w:rsid w:val="00022101"/>
    <w:rPr>
      <w:rFonts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02210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022101"/>
    <w:rPr>
      <w:rFonts w:cs="Times New Roman"/>
    </w:rPr>
  </w:style>
  <w:style w:type="character" w:customStyle="1" w:styleId="st1">
    <w:name w:val="st1"/>
    <w:basedOn w:val="Standaardalinea-lettertype"/>
    <w:rsid w:val="007134CD"/>
    <w:rPr>
      <w:rFonts w:cs="Times New Roman"/>
    </w:rPr>
  </w:style>
  <w:style w:type="table" w:customStyle="1" w:styleId="thesis">
    <w:name w:val="thesis"/>
    <w:basedOn w:val="Standaardtabel"/>
    <w:uiPriority w:val="99"/>
    <w:rsid w:val="009B7605"/>
    <w:pPr>
      <w:spacing w:after="0" w:line="360" w:lineRule="auto"/>
    </w:pPr>
    <w:rPr>
      <w:rFonts w:ascii="Times New Roman" w:hAnsi="Times New Roman" w:cs="Times New Roman"/>
      <w:szCs w:val="20"/>
      <w:lang w:eastAsia="nl-BE"/>
    </w:rPr>
    <w:tblPr>
      <w:tblBorders>
        <w:top w:val="double" w:sz="2" w:space="0" w:color="auto"/>
        <w:bottom w:val="double" w:sz="2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0C1E68"/>
    <w:pPr>
      <w:spacing w:line="240" w:lineRule="auto"/>
    </w:pPr>
    <w:rPr>
      <w:b/>
      <w:bCs/>
      <w:caps/>
      <w:color w:val="000000" w:themeColor="text1"/>
      <w:sz w:val="20"/>
      <w:szCs w:val="18"/>
    </w:rPr>
  </w:style>
  <w:style w:type="character" w:styleId="Nadruk">
    <w:name w:val="Emphasis"/>
    <w:basedOn w:val="Standaardalinea-lettertype"/>
    <w:uiPriority w:val="20"/>
    <w:qFormat/>
    <w:rsid w:val="00723AC1"/>
    <w:rPr>
      <w:rFonts w:cs="Times New Roman"/>
      <w:b/>
      <w:bCs/>
    </w:rPr>
  </w:style>
  <w:style w:type="character" w:styleId="Hyperlink">
    <w:name w:val="Hyperlink"/>
    <w:basedOn w:val="Standaardalinea-lettertype"/>
    <w:uiPriority w:val="99"/>
    <w:unhideWhenUsed/>
    <w:rsid w:val="00D97607"/>
    <w:rPr>
      <w:rFonts w:cs="Times New Roman"/>
      <w:color w:val="0000FF"/>
      <w:u w:val="single"/>
    </w:rPr>
  </w:style>
  <w:style w:type="paragraph" w:customStyle="1" w:styleId="otherpara">
    <w:name w:val="otherpara"/>
    <w:basedOn w:val="Standaard"/>
    <w:rsid w:val="00D97607"/>
    <w:pPr>
      <w:spacing w:line="240" w:lineRule="auto"/>
      <w:ind w:firstLine="300"/>
    </w:pPr>
    <w:rPr>
      <w:szCs w:val="24"/>
      <w:lang w:eastAsia="nl-BE"/>
    </w:rPr>
  </w:style>
  <w:style w:type="character" w:customStyle="1" w:styleId="ch1">
    <w:name w:val="ch1"/>
    <w:basedOn w:val="Standaardalinea-lettertype"/>
    <w:rsid w:val="00D97607"/>
    <w:rPr>
      <w:rFonts w:cs="Times New Roman"/>
      <w:color w:val="000000"/>
      <w:u w:val="none"/>
      <w:effect w:val="none"/>
    </w:rPr>
  </w:style>
  <w:style w:type="character" w:customStyle="1" w:styleId="supref1">
    <w:name w:val="sup_ref1"/>
    <w:basedOn w:val="Standaardalinea-lettertype"/>
    <w:rsid w:val="00D97607"/>
    <w:rPr>
      <w:rFonts w:cs="Times New Roman"/>
      <w:sz w:val="19"/>
      <w:szCs w:val="19"/>
    </w:rPr>
  </w:style>
  <w:style w:type="paragraph" w:styleId="Tekstzonderopmaak">
    <w:name w:val="Plain Text"/>
    <w:basedOn w:val="Standaard"/>
    <w:link w:val="TekstzonderopmaakChar"/>
    <w:uiPriority w:val="99"/>
    <w:unhideWhenUsed/>
    <w:rsid w:val="0077063A"/>
    <w:pPr>
      <w:spacing w:line="240" w:lineRule="auto"/>
    </w:pPr>
    <w:rPr>
      <w:rFonts w:ascii="Calibri" w:hAnsi="Calibri" w:cs="Consolas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locked/>
    <w:rsid w:val="0077063A"/>
    <w:rPr>
      <w:rFonts w:ascii="Calibri" w:hAnsi="Calibri" w:cs="Consolas"/>
      <w:sz w:val="21"/>
      <w:szCs w:val="21"/>
    </w:rPr>
  </w:style>
  <w:style w:type="paragraph" w:styleId="Normaalweb">
    <w:name w:val="Normal (Web)"/>
    <w:basedOn w:val="Standaard"/>
    <w:uiPriority w:val="99"/>
    <w:semiHidden/>
    <w:unhideWhenUsed/>
    <w:rsid w:val="005E656F"/>
    <w:pPr>
      <w:spacing w:line="240" w:lineRule="auto"/>
    </w:pPr>
    <w:rPr>
      <w:szCs w:val="24"/>
      <w:lang w:eastAsia="nl-BE"/>
    </w:rPr>
  </w:style>
  <w:style w:type="character" w:styleId="Tekstvantijdelijkeaanduiding">
    <w:name w:val="Placeholder Text"/>
    <w:basedOn w:val="Standaardalinea-lettertype"/>
    <w:uiPriority w:val="99"/>
    <w:semiHidden/>
    <w:rsid w:val="00000FEE"/>
    <w:rPr>
      <w:rFonts w:cs="Times New Roman"/>
      <w:color w:val="808080"/>
    </w:rPr>
  </w:style>
  <w:style w:type="character" w:customStyle="1" w:styleId="muted4">
    <w:name w:val="muted4"/>
    <w:basedOn w:val="Standaardalinea-lettertype"/>
    <w:rsid w:val="00AC38BB"/>
    <w:rPr>
      <w:rFonts w:cs="Times New Roman"/>
      <w:color w:val="8A8A8A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7CB3"/>
    <w:rPr>
      <w:rFonts w:eastAsia="Times New Roman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E17CB3"/>
    <w:rPr>
      <w:rFonts w:ascii="Times New Roman" w:eastAsiaTheme="minorEastAsia" w:hAnsi="Times New Roman" w:cs="Times New Roman"/>
      <w:b/>
      <w:bCs/>
      <w:sz w:val="20"/>
      <w:szCs w:val="20"/>
      <w:lang w:val="x-none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53430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922C6"/>
    <w:pPr>
      <w:spacing w:after="160" w:line="252" w:lineRule="auto"/>
      <w:ind w:left="720"/>
      <w:contextualSpacing/>
    </w:pPr>
    <w:rPr>
      <w:rFonts w:ascii="Calibri" w:hAnsi="Calibri"/>
    </w:rPr>
  </w:style>
  <w:style w:type="paragraph" w:customStyle="1" w:styleId="EndNoteBibliographyTitle">
    <w:name w:val="EndNote Bibliography Title"/>
    <w:basedOn w:val="Standaard"/>
    <w:link w:val="EndNoteBibliographyTitleChar"/>
    <w:rsid w:val="009751D1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locked/>
    <w:rsid w:val="009751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751D1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locked/>
    <w:rsid w:val="009751D1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59"/>
    <w:rsid w:val="00F5782F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16116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16116"/>
    <w:pPr>
      <w:spacing w:line="240" w:lineRule="auto"/>
    </w:pPr>
    <w:rPr>
      <w:rFonts w:eastAsiaTheme="minorEastAsia"/>
      <w:sz w:val="20"/>
      <w:szCs w:val="20"/>
      <w:lang w:eastAsia="nl-B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216116"/>
    <w:rPr>
      <w:rFonts w:eastAsiaTheme="minorEastAsia" w:cs="Times New Roman"/>
      <w:sz w:val="20"/>
      <w:szCs w:val="20"/>
      <w:lang w:val="x-none" w:eastAsia="nl-BE"/>
    </w:rPr>
  </w:style>
  <w:style w:type="table" w:customStyle="1" w:styleId="Gemiddeldearcering11">
    <w:name w:val="Gemiddelde arcering 11"/>
    <w:basedOn w:val="Standaardtabel"/>
    <w:uiPriority w:val="63"/>
    <w:rsid w:val="00216116"/>
    <w:pPr>
      <w:spacing w:after="0" w:line="240" w:lineRule="auto"/>
    </w:pPr>
    <w:rPr>
      <w:rFonts w:eastAsiaTheme="minorEastAsia" w:cs="Times New Roman"/>
      <w:lang w:eastAsia="nl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161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21611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022101"/>
    <w:rPr>
      <w:rFonts w:cs="Times New Roman"/>
    </w:rPr>
  </w:style>
  <w:style w:type="paragraph" w:styleId="Koptekst">
    <w:name w:val="header"/>
    <w:basedOn w:val="Standaard"/>
    <w:link w:val="KoptekstChar"/>
    <w:uiPriority w:val="99"/>
    <w:unhideWhenUsed/>
    <w:rsid w:val="0002210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locked/>
    <w:rsid w:val="00022101"/>
    <w:rPr>
      <w:rFonts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02210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022101"/>
    <w:rPr>
      <w:rFonts w:cs="Times New Roman"/>
    </w:rPr>
  </w:style>
  <w:style w:type="character" w:customStyle="1" w:styleId="st1">
    <w:name w:val="st1"/>
    <w:basedOn w:val="Standaardalinea-lettertype"/>
    <w:rsid w:val="007134CD"/>
    <w:rPr>
      <w:rFonts w:cs="Times New Roman"/>
    </w:rPr>
  </w:style>
  <w:style w:type="table" w:customStyle="1" w:styleId="thesis">
    <w:name w:val="thesis"/>
    <w:basedOn w:val="Standaardtabel"/>
    <w:uiPriority w:val="99"/>
    <w:rsid w:val="009B7605"/>
    <w:pPr>
      <w:spacing w:after="0" w:line="360" w:lineRule="auto"/>
    </w:pPr>
    <w:rPr>
      <w:rFonts w:ascii="Times New Roman" w:hAnsi="Times New Roman" w:cs="Times New Roman"/>
      <w:szCs w:val="20"/>
      <w:lang w:eastAsia="nl-BE"/>
    </w:rPr>
    <w:tblPr>
      <w:tblBorders>
        <w:top w:val="double" w:sz="2" w:space="0" w:color="auto"/>
        <w:bottom w:val="double" w:sz="2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0C1E68"/>
    <w:pPr>
      <w:spacing w:line="240" w:lineRule="auto"/>
    </w:pPr>
    <w:rPr>
      <w:b/>
      <w:bCs/>
      <w:caps/>
      <w:color w:val="000000" w:themeColor="text1"/>
      <w:sz w:val="20"/>
      <w:szCs w:val="18"/>
    </w:rPr>
  </w:style>
  <w:style w:type="character" w:styleId="Nadruk">
    <w:name w:val="Emphasis"/>
    <w:basedOn w:val="Standaardalinea-lettertype"/>
    <w:uiPriority w:val="20"/>
    <w:qFormat/>
    <w:rsid w:val="00723AC1"/>
    <w:rPr>
      <w:rFonts w:cs="Times New Roman"/>
      <w:b/>
      <w:bCs/>
    </w:rPr>
  </w:style>
  <w:style w:type="character" w:styleId="Hyperlink">
    <w:name w:val="Hyperlink"/>
    <w:basedOn w:val="Standaardalinea-lettertype"/>
    <w:uiPriority w:val="99"/>
    <w:unhideWhenUsed/>
    <w:rsid w:val="00D97607"/>
    <w:rPr>
      <w:rFonts w:cs="Times New Roman"/>
      <w:color w:val="0000FF"/>
      <w:u w:val="single"/>
    </w:rPr>
  </w:style>
  <w:style w:type="paragraph" w:customStyle="1" w:styleId="otherpara">
    <w:name w:val="otherpara"/>
    <w:basedOn w:val="Standaard"/>
    <w:rsid w:val="00D97607"/>
    <w:pPr>
      <w:spacing w:line="240" w:lineRule="auto"/>
      <w:ind w:firstLine="300"/>
    </w:pPr>
    <w:rPr>
      <w:szCs w:val="24"/>
      <w:lang w:eastAsia="nl-BE"/>
    </w:rPr>
  </w:style>
  <w:style w:type="character" w:customStyle="1" w:styleId="ch1">
    <w:name w:val="ch1"/>
    <w:basedOn w:val="Standaardalinea-lettertype"/>
    <w:rsid w:val="00D97607"/>
    <w:rPr>
      <w:rFonts w:cs="Times New Roman"/>
      <w:color w:val="000000"/>
      <w:u w:val="none"/>
      <w:effect w:val="none"/>
    </w:rPr>
  </w:style>
  <w:style w:type="character" w:customStyle="1" w:styleId="supref1">
    <w:name w:val="sup_ref1"/>
    <w:basedOn w:val="Standaardalinea-lettertype"/>
    <w:rsid w:val="00D97607"/>
    <w:rPr>
      <w:rFonts w:cs="Times New Roman"/>
      <w:sz w:val="19"/>
      <w:szCs w:val="19"/>
    </w:rPr>
  </w:style>
  <w:style w:type="paragraph" w:styleId="Tekstzonderopmaak">
    <w:name w:val="Plain Text"/>
    <w:basedOn w:val="Standaard"/>
    <w:link w:val="TekstzonderopmaakChar"/>
    <w:uiPriority w:val="99"/>
    <w:unhideWhenUsed/>
    <w:rsid w:val="0077063A"/>
    <w:pPr>
      <w:spacing w:line="240" w:lineRule="auto"/>
    </w:pPr>
    <w:rPr>
      <w:rFonts w:ascii="Calibri" w:hAnsi="Calibri" w:cs="Consolas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locked/>
    <w:rsid w:val="0077063A"/>
    <w:rPr>
      <w:rFonts w:ascii="Calibri" w:hAnsi="Calibri" w:cs="Consolas"/>
      <w:sz w:val="21"/>
      <w:szCs w:val="21"/>
    </w:rPr>
  </w:style>
  <w:style w:type="paragraph" w:styleId="Normaalweb">
    <w:name w:val="Normal (Web)"/>
    <w:basedOn w:val="Standaard"/>
    <w:uiPriority w:val="99"/>
    <w:semiHidden/>
    <w:unhideWhenUsed/>
    <w:rsid w:val="005E656F"/>
    <w:pPr>
      <w:spacing w:line="240" w:lineRule="auto"/>
    </w:pPr>
    <w:rPr>
      <w:szCs w:val="24"/>
      <w:lang w:eastAsia="nl-BE"/>
    </w:rPr>
  </w:style>
  <w:style w:type="character" w:styleId="Tekstvantijdelijkeaanduiding">
    <w:name w:val="Placeholder Text"/>
    <w:basedOn w:val="Standaardalinea-lettertype"/>
    <w:uiPriority w:val="99"/>
    <w:semiHidden/>
    <w:rsid w:val="00000FEE"/>
    <w:rPr>
      <w:rFonts w:cs="Times New Roman"/>
      <w:color w:val="808080"/>
    </w:rPr>
  </w:style>
  <w:style w:type="character" w:customStyle="1" w:styleId="muted4">
    <w:name w:val="muted4"/>
    <w:basedOn w:val="Standaardalinea-lettertype"/>
    <w:rsid w:val="00AC38BB"/>
    <w:rPr>
      <w:rFonts w:cs="Times New Roman"/>
      <w:color w:val="8A8A8A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7CB3"/>
    <w:rPr>
      <w:rFonts w:eastAsia="Times New Roman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E17CB3"/>
    <w:rPr>
      <w:rFonts w:ascii="Times New Roman" w:eastAsiaTheme="minorEastAsia" w:hAnsi="Times New Roman" w:cs="Times New Roman"/>
      <w:b/>
      <w:bCs/>
      <w:sz w:val="20"/>
      <w:szCs w:val="20"/>
      <w:lang w:val="x-non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62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9935">
      <w:marLeft w:val="2"/>
      <w:marRight w:val="2"/>
      <w:marTop w:val="2"/>
      <w:marBottom w:val="2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62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F25691-3F1D-439D-9E72-DD4026423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14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se De Leersnyder</dc:creator>
  <cp:lastModifiedBy>Ilse De Leersnyder2</cp:lastModifiedBy>
  <cp:revision>11</cp:revision>
  <cp:lastPrinted>2018-02-05T15:04:00Z</cp:lastPrinted>
  <dcterms:created xsi:type="dcterms:W3CDTF">2018-02-05T13:10:00Z</dcterms:created>
  <dcterms:modified xsi:type="dcterms:W3CDTF">2018-02-05T15:04:00Z</dcterms:modified>
</cp:coreProperties>
</file>